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cs="Times New Roman"/>
          <w:b/>
          <w:bCs/>
          <w:sz w:val="24"/>
        </w:rPr>
      </w:pPr>
      <w:r>
        <w:rPr>
          <w:rFonts w:ascii="Times New Roman" w:hAnsi="Times New Roman" w:cs="Times New Roman"/>
          <w:b/>
          <w:bCs/>
          <w:sz w:val="24"/>
        </w:rPr>
        <w:t>Supplementary materials</w:t>
      </w:r>
    </w:p>
    <w:p>
      <w:pPr>
        <w:rPr>
          <w:rFonts w:ascii="Times New Roman" w:hAnsi="Times New Roman" w:cs="Times New Roman"/>
        </w:rPr>
      </w:pPr>
    </w:p>
    <w:p>
      <w:pPr>
        <w:rPr>
          <w:rFonts w:ascii="Times New Roman" w:hAnsi="Times New Roman" w:cs="Times New Roman"/>
          <w:b/>
          <w:bCs/>
        </w:rPr>
      </w:pPr>
      <w:r>
        <w:rPr>
          <w:rFonts w:hint="eastAsia" w:ascii="Times New Roman" w:hAnsi="Times New Roman" w:cs="Times New Roman"/>
          <w:b/>
          <w:bCs/>
        </w:rPr>
        <w:t>Supplementary m</w:t>
      </w:r>
      <w:r>
        <w:rPr>
          <w:rFonts w:ascii="Times New Roman" w:hAnsi="Times New Roman" w:cs="Times New Roman"/>
          <w:b/>
          <w:bCs/>
        </w:rPr>
        <w:t>aterials and methods</w:t>
      </w:r>
    </w:p>
    <w:p>
      <w:pPr>
        <w:rPr>
          <w:rFonts w:ascii="Times New Roman" w:hAnsi="Times New Roman" w:cs="Times New Roman"/>
        </w:rPr>
      </w:pPr>
    </w:p>
    <w:p>
      <w:pPr>
        <w:rPr>
          <w:rFonts w:ascii="Times New Roman" w:hAnsi="Times New Roman" w:cs="Times New Roman"/>
        </w:rPr>
      </w:pPr>
      <w:r>
        <w:rPr>
          <w:rFonts w:ascii="Times New Roman" w:hAnsi="Times New Roman" w:cs="Times New Roman"/>
        </w:rPr>
        <w:t>2D-SWE measurements.</w:t>
      </w:r>
    </w:p>
    <w:p>
      <w:pPr>
        <w:rPr>
          <w:rFonts w:ascii="Times New Roman" w:hAnsi="Times New Roman" w:cs="Times New Roman"/>
          <w:i/>
          <w:iCs/>
        </w:rPr>
      </w:pPr>
      <w:r>
        <w:rPr>
          <w:rFonts w:ascii="Times New Roman" w:hAnsi="Times New Roman" w:cs="Times New Roman"/>
          <w:i/>
          <w:iCs/>
        </w:rPr>
        <w:t>Machines</w:t>
      </w:r>
    </w:p>
    <w:p>
      <w:pPr>
        <w:rPr>
          <w:rFonts w:ascii="Times New Roman" w:hAnsi="Times New Roman" w:cs="Times New Roman"/>
        </w:rPr>
      </w:pPr>
      <w:r>
        <w:rPr>
          <w:rFonts w:ascii="Times New Roman" w:hAnsi="Times New Roman" w:cs="Times New Roman"/>
        </w:rPr>
        <w:t>2D-SWE from three manufacturers were used in the study, including SuperSonic Imagine, SSI, France, Logic E9, GE, American and Resona7, Mindray,</w:t>
      </w:r>
      <w:r>
        <w:rPr>
          <w:rFonts w:hint="eastAsia" w:ascii="Times New Roman" w:hAnsi="Times New Roman" w:cs="Times New Roman"/>
        </w:rPr>
        <w:t xml:space="preserve"> </w:t>
      </w:r>
      <w:r>
        <w:rPr>
          <w:rFonts w:ascii="Times New Roman" w:hAnsi="Times New Roman" w:cs="Times New Roman"/>
        </w:rPr>
        <w:t>China. Three 2D-SWE manufacturers (SSI, GE and Mindray) were included in our study, and only one of them was used to scan each patient</w:t>
      </w:r>
      <w:r>
        <w:rPr>
          <w:rFonts w:hint="eastAsia" w:ascii="Times New Roman" w:hAnsi="Times New Roman" w:cs="Times New Roman"/>
        </w:rPr>
        <w:t xml:space="preserve">. </w:t>
      </w:r>
    </w:p>
    <w:p>
      <w:pPr>
        <w:rPr>
          <w:rFonts w:ascii="Times New Roman" w:hAnsi="Times New Roman" w:cs="Times New Roman"/>
        </w:rPr>
      </w:pPr>
    </w:p>
    <w:p>
      <w:pPr>
        <w:rPr>
          <w:rFonts w:ascii="Times New Roman" w:hAnsi="Times New Roman" w:cs="Times New Roman"/>
          <w:i/>
          <w:iCs/>
        </w:rPr>
      </w:pPr>
      <w:r>
        <w:rPr>
          <w:rFonts w:ascii="Times New Roman" w:hAnsi="Times New Roman" w:cs="Times New Roman"/>
          <w:i/>
          <w:iCs/>
        </w:rPr>
        <w:t>2D-SWE procedures</w:t>
      </w:r>
    </w:p>
    <w:p>
      <w:pPr>
        <w:rPr>
          <w:rFonts w:ascii="Times New Roman" w:hAnsi="Times New Roman" w:cs="Times New Roman"/>
        </w:rPr>
      </w:pPr>
      <w:r>
        <w:rPr>
          <w:rFonts w:hint="eastAsia" w:ascii="Times New Roman" w:hAnsi="Times New Roman" w:cs="Times New Roman"/>
        </w:rPr>
        <w:t>Three</w:t>
      </w:r>
      <w:r>
        <w:rPr>
          <w:rFonts w:ascii="Times New Roman" w:hAnsi="Times New Roman" w:cs="Times New Roman"/>
        </w:rPr>
        <w:t xml:space="preserve"> convex array probes from three manufacturers were taken in our study, including SC6-1 from 2D-SWE.SSI, C1-6 from 2D-SWE.GE and SC6-1U from 2D-SWE.Mindray. Given the differences of the 2D-SWE technique details in manufacturers, the 2D-SWE sampling frame and Q-Box settings were different. For SSI and Mindray, the 2D-SWE sampling frame size is 4 cm×3 cm, and the diameter of the Q-Box is set to 2 cm (Suppl. Fig. 1A&amp;C). But for GE, the sampling frame is 2 cm×10 cm and a Q-Box diameter of 1 cm (Suppl. Fig. 1B). </w:t>
      </w:r>
      <w:r>
        <w:rPr>
          <w:rFonts w:hint="eastAsia" w:ascii="Times New Roman Regular" w:hAnsi="Times New Roman Regular" w:cs="Times New Roman Regular"/>
        </w:rPr>
        <w:t xml:space="preserve">According to the latest WFUMB guidelines, 3-5 measurements should be obtained for 2D-SWE measurements. The 2D-SWE ROI was positioned 15-20 mm below the liver capsule, avoiding large blood vessels, bile ducts and masses. </w:t>
      </w:r>
      <w:r>
        <w:rPr>
          <w:rFonts w:ascii="Times New Roman" w:hAnsi="Times New Roman" w:cs="Times New Roman"/>
        </w:rPr>
        <w:t xml:space="preserve">We recommended five measurements for each patient and at least three measurements were obtained. The median value of multiple measurements is obtained as the liver stiffness value. </w:t>
      </w:r>
    </w:p>
    <w:p>
      <w:pPr>
        <w:rPr>
          <w:rFonts w:ascii="Times New Roman" w:hAnsi="Times New Roman" w:cs="Times New Roman"/>
        </w:rPr>
      </w:pPr>
    </w:p>
    <w:p>
      <w:pPr>
        <w:rPr>
          <w:rFonts w:ascii="Times New Roman" w:hAnsi="Times New Roman" w:cs="Times New Roman"/>
          <w:i/>
          <w:iCs/>
        </w:rPr>
      </w:pPr>
      <w:r>
        <w:rPr>
          <w:rFonts w:hint="eastAsia" w:ascii="Times New Roman" w:hAnsi="Times New Roman" w:cs="Times New Roman"/>
          <w:i/>
          <w:iCs/>
        </w:rPr>
        <w:t>Q</w:t>
      </w:r>
      <w:r>
        <w:rPr>
          <w:rFonts w:ascii="Times New Roman" w:hAnsi="Times New Roman" w:cs="Times New Roman"/>
          <w:i/>
          <w:iCs/>
        </w:rPr>
        <w:t>uality control</w:t>
      </w:r>
    </w:p>
    <w:p>
      <w:pPr>
        <w:rPr>
          <w:rFonts w:ascii="Times New Roman" w:hAnsi="Times New Roman" w:cs="Times New Roman"/>
        </w:rPr>
      </w:pPr>
      <w:r>
        <w:rPr>
          <w:rFonts w:ascii="Times New Roman" w:hAnsi="Times New Roman" w:cs="Times New Roman"/>
        </w:rPr>
        <w:t xml:space="preserve">Operators from every center performed 2D-SWE examinations. </w:t>
      </w:r>
      <w:r>
        <w:rPr>
          <w:rFonts w:hint="eastAsia" w:ascii="Times New Roman" w:hAnsi="Times New Roman" w:cs="Times New Roman"/>
        </w:rPr>
        <w:t xml:space="preserve">All operators have more than three years 2D-SWE examinations experience and were blinded to pathological results. </w:t>
      </w:r>
      <w:r>
        <w:rPr>
          <w:rFonts w:ascii="Times New Roman" w:hAnsi="Times New Roman" w:cs="Times New Roman"/>
        </w:rPr>
        <w:t xml:space="preserve">One </w:t>
      </w:r>
      <w:r>
        <w:rPr>
          <w:rFonts w:hint="eastAsia" w:ascii="Times New Roman" w:hAnsi="Times New Roman" w:cs="Times New Roman"/>
        </w:rPr>
        <w:t xml:space="preserve">experienced </w:t>
      </w:r>
      <w:r>
        <w:rPr>
          <w:rFonts w:ascii="Times New Roman" w:hAnsi="Times New Roman" w:cs="Times New Roman"/>
        </w:rPr>
        <w:t>operator</w:t>
      </w:r>
      <w:r>
        <w:rPr>
          <w:rFonts w:hint="eastAsia" w:ascii="Times New Roman" w:hAnsi="Times New Roman" w:cs="Times New Roman"/>
        </w:rPr>
        <w:t>(XL)</w:t>
      </w:r>
      <w:r>
        <w:rPr>
          <w:rFonts w:ascii="Times New Roman" w:hAnsi="Times New Roman" w:cs="Times New Roman"/>
        </w:rPr>
        <w:t xml:space="preserve"> with more than five years 2D-SWE examination experience reviewed all images</w:t>
      </w:r>
      <w:r>
        <w:rPr>
          <w:rFonts w:hint="eastAsia" w:ascii="Times New Roman" w:hAnsi="Times New Roman" w:cs="Times New Roman"/>
        </w:rPr>
        <w:t xml:space="preserve"> independently</w:t>
      </w:r>
      <w:r>
        <w:rPr>
          <w:rFonts w:ascii="Times New Roman" w:hAnsi="Times New Roman" w:cs="Times New Roman"/>
        </w:rPr>
        <w:t xml:space="preserve">. Measurements were considered a failure or unqualified when no more than two-thirds of the signal filled in the 2D SWE region of interest or when the large vessels and biliary tracts were not avoided for every acquisition. Unqualified images were excluded. If one patient had less than three qualified images, the whole case was excluded. </w:t>
      </w:r>
    </w:p>
    <w:p>
      <w:pPr>
        <w:rPr>
          <w:rFonts w:ascii="Times New Roman" w:hAnsi="Times New Roman" w:cs="Times New Roman"/>
        </w:rPr>
      </w:pPr>
    </w:p>
    <w:p>
      <w:pPr>
        <w:rPr>
          <w:rFonts w:ascii="Times New Roman" w:hAnsi="Times New Roman" w:cs="Times New Roman"/>
          <w:i/>
          <w:iCs/>
        </w:rPr>
      </w:pPr>
      <w:r>
        <w:rPr>
          <w:rFonts w:ascii="Times New Roman" w:hAnsi="Times New Roman" w:cs="Times New Roman"/>
          <w:i/>
          <w:iCs/>
        </w:rPr>
        <w:t>2D-SWE cut-offs</w:t>
      </w:r>
    </w:p>
    <w:p>
      <w:pPr>
        <w:rPr>
          <w:rFonts w:ascii="Times New Roman" w:hAnsi="Times New Roman" w:cs="Times New Roman"/>
        </w:rPr>
      </w:pPr>
      <w:r>
        <w:rPr>
          <w:rFonts w:ascii="Times New Roman" w:hAnsi="Times New Roman" w:cs="Times New Roman"/>
        </w:rPr>
        <w:t>T</w:t>
      </w:r>
      <w:r>
        <w:rPr>
          <w:rFonts w:hint="eastAsia" w:ascii="Times New Roman" w:hAnsi="Times New Roman" w:cs="Times New Roman"/>
        </w:rPr>
        <w:t>he</w:t>
      </w:r>
      <w:r>
        <w:rPr>
          <w:rFonts w:ascii="Times New Roman" w:hAnsi="Times New Roman" w:cs="Times New Roman"/>
        </w:rPr>
        <w:t xml:space="preserve"> 2D-SWE cut-offs of the training </w:t>
      </w:r>
      <w:r>
        <w:rPr>
          <w:rFonts w:hint="eastAsia" w:ascii="Times New Roman" w:hAnsi="Times New Roman" w:cs="Times New Roman"/>
        </w:rPr>
        <w:t>set</w:t>
      </w:r>
      <w:r>
        <w:rPr>
          <w:rFonts w:ascii="Times New Roman" w:hAnsi="Times New Roman" w:cs="Times New Roman"/>
        </w:rPr>
        <w:t xml:space="preserve"> were calculated by the Youden index. Then, it was </w:t>
      </w:r>
      <w:r>
        <w:rPr>
          <w:rFonts w:hint="eastAsia" w:ascii="Times New Roman" w:hAnsi="Times New Roman" w:cs="Times New Roman"/>
        </w:rPr>
        <w:t>tested</w:t>
      </w:r>
      <w:r>
        <w:rPr>
          <w:rFonts w:ascii="Times New Roman" w:hAnsi="Times New Roman" w:cs="Times New Roman"/>
        </w:rPr>
        <w:t xml:space="preserve"> in the internal and external </w:t>
      </w:r>
      <w:r>
        <w:rPr>
          <w:rFonts w:hint="eastAsia" w:ascii="Times New Roman" w:hAnsi="Times New Roman" w:cs="Times New Roman"/>
        </w:rPr>
        <w:t>test</w:t>
      </w:r>
      <w:r>
        <w:rPr>
          <w:rFonts w:ascii="Times New Roman" w:hAnsi="Times New Roman" w:cs="Times New Roman"/>
        </w:rPr>
        <w:t xml:space="preserve"> </w:t>
      </w:r>
      <w:r>
        <w:rPr>
          <w:rFonts w:hint="eastAsia" w:ascii="Times New Roman" w:hAnsi="Times New Roman" w:cs="Times New Roman"/>
        </w:rPr>
        <w:t>set</w:t>
      </w:r>
      <w:r>
        <w:rPr>
          <w:rFonts w:ascii="Times New Roman" w:hAnsi="Times New Roman" w:cs="Times New Roman"/>
        </w:rPr>
        <w:t>s as well as regions, etiologies and manufacturers sub-</w:t>
      </w:r>
      <w:r>
        <w:rPr>
          <w:rFonts w:hint="eastAsia" w:ascii="Times New Roman" w:hAnsi="Times New Roman" w:cs="Times New Roman"/>
        </w:rPr>
        <w:t>set</w:t>
      </w:r>
      <w:r>
        <w:rPr>
          <w:rFonts w:ascii="Times New Roman" w:hAnsi="Times New Roman" w:cs="Times New Roman"/>
        </w:rPr>
        <w:t xml:space="preserve">s to calculate the accuracy, sensitivity, specificity, positive and negative predictive values, and positive and negative likelihood ratios. Furthermore, we calculated each </w:t>
      </w:r>
      <w:r>
        <w:rPr>
          <w:rFonts w:hint="eastAsia" w:ascii="Times New Roman" w:hAnsi="Times New Roman" w:cs="Times New Roman"/>
        </w:rPr>
        <w:t>group</w:t>
      </w:r>
      <w:r>
        <w:rPr>
          <w:rFonts w:ascii="Times New Roman" w:hAnsi="Times New Roman" w:cs="Times New Roman"/>
        </w:rPr>
        <w:t xml:space="preserve"> and sub-</w:t>
      </w:r>
      <w:r>
        <w:rPr>
          <w:rFonts w:hint="eastAsia" w:ascii="Times New Roman" w:hAnsi="Times New Roman" w:cs="Times New Roman"/>
        </w:rPr>
        <w:t>group</w:t>
      </w:r>
      <w:r>
        <w:rPr>
          <w:rFonts w:ascii="Times New Roman" w:hAnsi="Times New Roman" w:cs="Times New Roman"/>
        </w:rPr>
        <w:t xml:space="preserve"> optimal cut-offs (named specific cut-offs). </w:t>
      </w:r>
    </w:p>
    <w:p>
      <w:pPr>
        <w:rPr>
          <w:rFonts w:ascii="Times New Roman" w:hAnsi="Times New Roman" w:cs="Times New Roman"/>
        </w:rPr>
      </w:pPr>
    </w:p>
    <w:p>
      <w:pPr>
        <w:rPr>
          <w:rFonts w:ascii="Times New Roman" w:hAnsi="Times New Roman" w:cs="Times New Roman"/>
        </w:rPr>
      </w:pPr>
      <w:r>
        <w:rPr>
          <w:rFonts w:ascii="Times New Roman" w:hAnsi="Times New Roman" w:cs="Times New Roman"/>
        </w:rPr>
        <w:t>Clinical data collection</w:t>
      </w:r>
    </w:p>
    <w:p>
      <w:pPr>
        <w:rPr>
          <w:rFonts w:ascii="Times New Roman" w:hAnsi="Times New Roman" w:cs="Times New Roman"/>
        </w:rPr>
      </w:pPr>
      <w:r>
        <w:rPr>
          <w:rFonts w:ascii="Times New Roman" w:hAnsi="Times New Roman" w:cs="Times New Roman"/>
        </w:rPr>
        <w:t>The demographic and clinical data of eligible patients (sex, age, body mass index, serological examinations, etc.) were collected for analysis.</w:t>
      </w:r>
      <w:r>
        <w:rPr>
          <w:rFonts w:hint="eastAsia" w:ascii="Times New Roman" w:hAnsi="Times New Roman" w:cs="Times New Roman"/>
        </w:rPr>
        <w:t xml:space="preserve"> </w:t>
      </w:r>
      <w:r>
        <w:rPr>
          <w:rFonts w:ascii="Times New Roman" w:hAnsi="Times New Roman" w:cs="Times New Roman"/>
        </w:rPr>
        <w:t>Serological examinations were performed within two weeks of 2D-SWE. The alanine aminotransferase (ALT), albumin (ALB), total bilirubin (TB)</w:t>
      </w:r>
      <w:r>
        <w:rPr>
          <w:rFonts w:hint="eastAsia" w:ascii="Times New Roman" w:hAnsi="Times New Roman" w:cs="Times New Roman"/>
        </w:rPr>
        <w:t>,</w:t>
      </w:r>
      <w:r>
        <w:rPr>
          <w:rFonts w:ascii="Times New Roman" w:hAnsi="Times New Roman" w:cs="Times New Roman"/>
        </w:rPr>
        <w:t xml:space="preserve"> direct bilirubin (DB), indirect bilirubin (IB), gamma-glutamyl transpeptidase (GGT), and prothrombin activity (PT) were recorded.</w:t>
      </w:r>
    </w:p>
    <w:p>
      <w:pPr>
        <w:rPr>
          <w:rFonts w:ascii="Times New Roman" w:hAnsi="Times New Roman" w:cs="Times New Roman"/>
        </w:rPr>
      </w:pPr>
    </w:p>
    <w:p>
      <w:pPr>
        <w:rPr>
          <w:rFonts w:ascii="Times New Roman" w:hAnsi="Times New Roman" w:cs="Times New Roman"/>
          <w:bCs/>
        </w:rPr>
      </w:pPr>
      <w:r>
        <w:rPr>
          <w:rFonts w:ascii="Times New Roman" w:hAnsi="Times New Roman" w:cs="Times New Roman"/>
          <w:bCs/>
          <w:sz w:val="22"/>
        </w:rPr>
        <w:t xml:space="preserve">Pathological </w:t>
      </w:r>
      <w:r>
        <w:rPr>
          <w:rFonts w:hint="eastAsia" w:ascii="Times New Roman" w:hAnsi="Times New Roman" w:cs="Times New Roman"/>
          <w:bCs/>
          <w:sz w:val="22"/>
        </w:rPr>
        <w:t>E</w:t>
      </w:r>
      <w:r>
        <w:rPr>
          <w:rFonts w:ascii="Times New Roman" w:hAnsi="Times New Roman" w:cs="Times New Roman"/>
          <w:bCs/>
          <w:sz w:val="22"/>
        </w:rPr>
        <w:t>valuation</w:t>
      </w:r>
    </w:p>
    <w:p>
      <w:pPr>
        <w:rPr>
          <w:rFonts w:ascii="Times New Roman" w:hAnsi="Times New Roman" w:cs="Times New Roman"/>
        </w:rPr>
      </w:pPr>
      <w:r>
        <w:rPr>
          <w:rFonts w:ascii="Times New Roman" w:hAnsi="Times New Roman" w:cs="Times New Roman"/>
        </w:rPr>
        <w:t>Patients participating in our study underwent liver biopsy</w:t>
      </w:r>
      <w:r>
        <w:rPr>
          <w:rFonts w:hint="eastAsia" w:ascii="Times New Roman" w:hAnsi="Times New Roman" w:cs="Times New Roman"/>
        </w:rPr>
        <w:t xml:space="preserve"> </w:t>
      </w:r>
      <w:r>
        <w:rPr>
          <w:rFonts w:ascii="Times New Roman" w:hAnsi="Times New Roman" w:cs="Times New Roman"/>
        </w:rPr>
        <w:t>after 2D-SWE measurements. A 16- or 18-G needle (Bard Magnum, GA, USA) was used under the guidance of ultrasound. Pathological results were interpreted by experienced pathologists</w:t>
      </w:r>
      <w:r>
        <w:rPr>
          <w:rFonts w:hint="eastAsia" w:ascii="Times New Roman" w:hAnsi="Times New Roman" w:cs="Times New Roman"/>
        </w:rPr>
        <w:t xml:space="preserve"> who have more than three years experience in Hepatic pathology </w:t>
      </w:r>
      <w:r>
        <w:rPr>
          <w:rFonts w:ascii="Times New Roman" w:hAnsi="Times New Roman" w:cs="Times New Roman"/>
        </w:rPr>
        <w:t>in participated centers. T</w:t>
      </w:r>
      <w:r>
        <w:rPr>
          <w:rFonts w:hint="eastAsia" w:ascii="Times New Roman" w:hAnsi="Times New Roman" w:cs="Times New Roman"/>
        </w:rPr>
        <w:t>he</w:t>
      </w:r>
      <w:r>
        <w:rPr>
          <w:rFonts w:ascii="Times New Roman" w:hAnsi="Times New Roman" w:cs="Times New Roman"/>
        </w:rPr>
        <w:t xml:space="preserve"> fibrosis degrees were evaluated by METAVIR (patients for CHB or CHC) or Ishak (p</w:t>
      </w:r>
      <w:r>
        <w:rPr>
          <w:rFonts w:hint="eastAsia" w:ascii="Times New Roman" w:hAnsi="Times New Roman" w:cs="Times New Roman"/>
        </w:rPr>
        <w:t>atients</w:t>
      </w:r>
      <w:r>
        <w:rPr>
          <w:rFonts w:ascii="Times New Roman" w:hAnsi="Times New Roman" w:cs="Times New Roman"/>
        </w:rPr>
        <w:t xml:space="preserve"> for MASLD). cACLD was defined as ≥F3 (METAVIR scoring systems) or ≥S4 </w:t>
      </w:r>
      <w:r>
        <w:rPr>
          <w:rFonts w:hint="eastAsia" w:ascii="Times New Roman" w:hAnsi="Times New Roman" w:cs="Times New Roman"/>
        </w:rPr>
        <w:t>(</w:t>
      </w:r>
      <w:r>
        <w:rPr>
          <w:rFonts w:ascii="Times New Roman" w:hAnsi="Times New Roman" w:cs="Times New Roman"/>
        </w:rPr>
        <w:t>Ishak scoring systems).</w:t>
      </w:r>
    </w:p>
    <w:p>
      <w:pPr>
        <w:rPr>
          <w:rFonts w:ascii="Times New Roman" w:hAnsi="Times New Roman" w:cs="Times New Roman"/>
        </w:rPr>
      </w:pPr>
    </w:p>
    <w:p>
      <w:pPr>
        <w:rPr>
          <w:rFonts w:ascii="Times New Roman" w:hAnsi="Times New Roman" w:cs="Times New Roman"/>
        </w:rPr>
      </w:pPr>
      <w:bookmarkStart w:id="0" w:name="_Hlk180081181"/>
      <w:r>
        <w:rPr>
          <w:rFonts w:ascii="Times New Roman" w:hAnsi="Times New Roman" w:cs="Times New Roman"/>
        </w:rPr>
        <w:t xml:space="preserve">Establishing </w:t>
      </w:r>
      <w:bookmarkEnd w:id="0"/>
      <w:r>
        <w:rPr>
          <w:rFonts w:hint="eastAsia" w:ascii="Times New Roman" w:hAnsi="Times New Roman" w:cs="Times New Roman"/>
          <w:lang w:eastAsia="zh-CN"/>
        </w:rPr>
        <w:t xml:space="preserve">DLRE-X </w:t>
      </w:r>
      <w:r>
        <w:rPr>
          <w:rFonts w:ascii="Times New Roman" w:hAnsi="Times New Roman" w:cs="Times New Roman"/>
        </w:rPr>
        <w:t>.</w:t>
      </w:r>
    </w:p>
    <w:p>
      <w:pPr>
        <w:rPr>
          <w:rFonts w:hint="eastAsia" w:ascii="Times New Roman" w:hAnsi="Times New Roman" w:cs="Times New Roman" w:eastAsiaTheme="minorEastAsia"/>
          <w:i/>
          <w:iCs/>
          <w:lang w:eastAsia="zh-CN"/>
        </w:rPr>
      </w:pPr>
      <w:r>
        <w:rPr>
          <w:rFonts w:hint="eastAsia" w:ascii="Times New Roman" w:hAnsi="Times New Roman" w:cs="Times New Roman"/>
          <w:i/>
          <w:iCs/>
        </w:rPr>
        <w:t xml:space="preserve">The input layer selection of </w:t>
      </w:r>
      <w:r>
        <w:rPr>
          <w:rFonts w:hint="eastAsia" w:ascii="Times New Roman" w:hAnsi="Times New Roman" w:cs="Times New Roman"/>
          <w:i/>
          <w:iCs/>
          <w:lang w:eastAsia="zh-CN"/>
        </w:rPr>
        <w:t xml:space="preserve">DLRE-X </w:t>
      </w:r>
    </w:p>
    <w:p>
      <w:pPr>
        <w:rPr>
          <w:rFonts w:ascii="Times New Roman Regular" w:hAnsi="Times New Roman Regular" w:cs="Times New Roman Regular"/>
        </w:rPr>
      </w:pPr>
      <w:r>
        <w:rPr>
          <w:rFonts w:ascii="Times New Roman Regular" w:hAnsi="Times New Roman Regular" w:cs="Times New Roman Regular"/>
        </w:rPr>
        <w:t xml:space="preserve">A semi-automatic image cropping algorithm was used for this procedure. The center point of the pseudo-color display area on each 2D-SWE image was manually selected. Then, the ROI for </w:t>
      </w:r>
      <w:r>
        <w:rPr>
          <w:rFonts w:hint="eastAsia" w:ascii="Times New Roman Regular" w:hAnsi="Times New Roman Regular" w:cs="Times New Roman Regular"/>
          <w:lang w:eastAsia="zh-CN"/>
        </w:rPr>
        <w:t>DLRE-X</w:t>
      </w:r>
      <w:r>
        <w:rPr>
          <w:rFonts w:ascii="Times New Roman Regular" w:hAnsi="Times New Roman Regular" w:cs="Times New Roman Regular"/>
        </w:rPr>
        <w:t xml:space="preserve"> input was automatically generated. This semi-automatic procedure was performed on all 2D-SWE images. Therefore, there were 3-5 ROIs obtained as </w:t>
      </w:r>
      <w:r>
        <w:rPr>
          <w:rFonts w:hint="eastAsia" w:ascii="Times New Roman Regular" w:hAnsi="Times New Roman Regular" w:cs="Times New Roman Regular"/>
          <w:lang w:eastAsia="zh-CN"/>
        </w:rPr>
        <w:t xml:space="preserve">DLRE-X </w:t>
      </w:r>
      <w:r>
        <w:rPr>
          <w:rFonts w:ascii="Times New Roman Regular" w:hAnsi="Times New Roman Regular" w:cs="Times New Roman Regular"/>
        </w:rPr>
        <w:t>inputs for each patient, which minimized the inter-operator variability for input ROI definition.</w:t>
      </w:r>
      <w:r>
        <w:rPr>
          <w:rFonts w:hint="eastAsia" w:ascii="Times New Roman Regular" w:hAnsi="Times New Roman Regular" w:cs="Times New Roman Regular"/>
        </w:rPr>
        <w:t xml:space="preserve"> </w:t>
      </w:r>
      <w:r>
        <w:rPr>
          <w:rFonts w:ascii="Times New Roman Regular" w:hAnsi="Times New Roman Regular" w:cs="Times New Roman Regular"/>
        </w:rPr>
        <w:t>The code of the cropping algorithm is available at</w:t>
      </w:r>
      <w:r>
        <w:rPr>
          <w:rFonts w:ascii="Times New Roman Regular" w:hAnsi="Times New Roman Regular" w:cs="Times New Roman Regular"/>
          <w:color w:val="FF0000"/>
        </w:rPr>
        <w:t xml:space="preserve"> </w:t>
      </w:r>
      <w:bookmarkStart w:id="1" w:name="_Hlk180081240"/>
      <w:r>
        <w:rPr>
          <w:rFonts w:ascii="Times New Roman Regular" w:hAnsi="Times New Roman Regular" w:cs="Times New Roman Regular"/>
        </w:rPr>
        <w:t>https://github.com/samadhi-fire/DLRE-3.0</w:t>
      </w:r>
      <w:bookmarkEnd w:id="1"/>
      <w:r>
        <w:rPr>
          <w:rFonts w:ascii="Times New Roman Regular" w:hAnsi="Times New Roman Regular" w:cs="Times New Roman Regular"/>
        </w:rPr>
        <w:t>.</w:t>
      </w:r>
    </w:p>
    <w:p>
      <w:pPr>
        <w:rPr>
          <w:rFonts w:ascii="Times New Roman" w:hAnsi="Times New Roman" w:cs="Times New Roman"/>
          <w:szCs w:val="21"/>
        </w:rPr>
      </w:pPr>
    </w:p>
    <w:p>
      <w:pPr>
        <w:rPr>
          <w:rFonts w:hint="eastAsia" w:ascii="Times New Roman" w:hAnsi="Times New Roman" w:cs="Times New Roman"/>
        </w:rPr>
      </w:pPr>
      <w:r>
        <w:rPr>
          <w:rFonts w:hint="eastAsia" w:ascii="Times New Roman" w:hAnsi="Times New Roman" w:cs="Times New Roman"/>
        </w:rPr>
        <w:t>ConvNeXt is a neural network architecture based purely on convolutional operations. By incorporating strategies such as large-kernel depthwise convolution and layer normalization, it achieves performance comparable to Transformers. The model adopts a hierarchical design, consisting of three main parts: the input layer (Stem), four progressive downsampling stages (Stage 1~4), and a classification head. The input is an RGB image (3×224×224), and the output is a binary probability vector. The detailed structure and data transformation process are as follows:</w:t>
      </w:r>
    </w:p>
    <w:p>
      <w:pPr>
        <w:rPr>
          <w:rFonts w:hint="default" w:ascii="Times New Roman Bold" w:hAnsi="Times New Roman Bold" w:cs="Times New Roman Bold"/>
          <w:b/>
          <w:bCs/>
          <w:u w:val="single"/>
        </w:rPr>
      </w:pPr>
      <w:r>
        <w:rPr>
          <w:rFonts w:hint="default" w:ascii="Times New Roman Bold" w:hAnsi="Times New Roman Bold" w:cs="Times New Roman Bold"/>
          <w:b/>
          <w:bCs/>
          <w:u w:val="single"/>
        </w:rPr>
        <w:t>1. Input Preprocessing and Stem Layer</w:t>
      </w:r>
    </w:p>
    <w:p>
      <w:pPr>
        <w:rPr>
          <w:rFonts w:hint="eastAsia" w:ascii="Times New Roman" w:hAnsi="Times New Roman" w:cs="Times New Roman"/>
        </w:rPr>
      </w:pPr>
      <w:r>
        <w:rPr>
          <w:rFonts w:hint="eastAsia" w:ascii="Times New Roman" w:hAnsi="Times New Roman" w:cs="Times New Roman"/>
        </w:rPr>
        <w:t>The input image first undergoes normalization (pixel values scaled to zero mean and unit variance) before entering the stem layer. This layer consists of a single 4×4 convolutional kernel with a stride of 4 and an output channel count of 128, followed by layer normalization (LayerNorm). This process compresses the input dimensions from 3×224×224 to 96×56×56, significantly reducing spatial resolution while preliminarily expanding the feature channels to establish a foundation for high-dimensional feature extraction in subsequent layers. Notably, ConvNeXt abandons the traditional CNN practice of using BatchNorm, instead adopting LayerNorm—consistent with Transformers—to enhance training stability.</w:t>
      </w:r>
    </w:p>
    <w:p>
      <w:pPr>
        <w:rPr>
          <w:rFonts w:hint="default" w:ascii="Times New Roman Bold" w:hAnsi="Times New Roman Bold" w:cs="Times New Roman Bold"/>
          <w:b/>
          <w:bCs/>
          <w:u w:val="single"/>
        </w:rPr>
      </w:pPr>
      <w:r>
        <w:rPr>
          <w:rFonts w:hint="default" w:ascii="Times New Roman Bold" w:hAnsi="Times New Roman Bold" w:cs="Times New Roman Bold"/>
          <w:b/>
          <w:bCs/>
          <w:u w:val="single"/>
        </w:rPr>
        <w:t>2. Hierarchical Feature Extraction Stages (Stage 1~4)</w:t>
      </w:r>
    </w:p>
    <w:p>
      <w:pPr>
        <w:rPr>
          <w:rFonts w:hint="eastAsia" w:ascii="Times New Roman" w:hAnsi="Times New Roman" w:cs="Times New Roman"/>
        </w:rPr>
      </w:pPr>
      <w:r>
        <w:rPr>
          <w:rFonts w:hint="eastAsia" w:ascii="Times New Roman" w:hAnsi="Times New Roman" w:cs="Times New Roman"/>
        </w:rPr>
        <w:t>The main body of the model comprises four stages, each containing multiple ConvNeXt blocks and a downsampling module. Through these stages, the channel count is progressively doubled (128→256→512→1024) while the resolution is reduced (56×56→28×28→14×14→7×7), enabling multi-scale feature encoding.</w:t>
      </w:r>
    </w:p>
    <w:p>
      <w:pPr>
        <w:rPr>
          <w:rFonts w:hint="eastAsia" w:ascii="Times New Roman" w:hAnsi="Times New Roman" w:cs="Times New Roman"/>
        </w:rPr>
      </w:pPr>
      <w:r>
        <w:rPr>
          <w:rFonts w:hint="eastAsia" w:ascii="Times New Roman" w:hAnsi="Times New Roman" w:cs="Times New Roman"/>
        </w:rPr>
        <w:t>Each ConvNeXt block consists of: 1) A 7×7 depthwise separable convolution, simulating the wide receptive field characteristic of ViT's local window attention mechanism. 2) LayerNorm applied to the convolutional output. 3) An inverted bottleneck structure: First, a 1×1 convolution expands the channel count by 4 (e.g., 128→512), followed by GELU activation, then another 1×1 convolution compresses it back to the original channel count, forming a nonlinear transformation. 4) A residual connection that adds the transformed result to the input, mitigating gradient vanishing.</w:t>
      </w:r>
    </w:p>
    <w:p>
      <w:pPr>
        <w:rPr>
          <w:rFonts w:hint="eastAsia" w:ascii="Times New Roman" w:hAnsi="Times New Roman" w:cs="Times New Roman"/>
        </w:rPr>
      </w:pPr>
      <w:r>
        <w:rPr>
          <w:rFonts w:hint="eastAsia" w:ascii="Times New Roman" w:hAnsi="Times New Roman" w:cs="Times New Roman"/>
        </w:rPr>
        <w:t>The progressive downsampling module at the end of each stage uses LayerNorm followed by a 2×2 convolution with stride 2 to halve the resolution while doubling the channel count. For example, Stage 1 takes an input of 128×56×56, processes it through 3 ConvNeXt blocks, and outputs 256×28×28 after downsampling. Stage 3 employs 9 blocks for deeper feature extraction, while other stages use 3 blocks to balance computational efficiency and model capacity.</w:t>
      </w:r>
    </w:p>
    <w:p>
      <w:pPr>
        <w:rPr>
          <w:rFonts w:hint="eastAsia" w:ascii="Times New Roman" w:hAnsi="Times New Roman" w:cs="Times New Roman"/>
        </w:rPr>
      </w:pPr>
      <w:r>
        <w:rPr>
          <w:rFonts w:hint="eastAsia" w:ascii="Times New Roman" w:hAnsi="Times New Roman" w:cs="Times New Roman"/>
        </w:rPr>
        <w:t>3. LSM (Liver Stiffness Measurement) Fusion and Prediction Output</w:t>
      </w:r>
    </w:p>
    <w:p>
      <w:pPr>
        <w:rPr>
          <w:rFonts w:hint="eastAsia" w:ascii="Times New Roman" w:hAnsi="Times New Roman" w:cs="Times New Roman"/>
        </w:rPr>
      </w:pPr>
      <w:r>
        <w:rPr>
          <w:rFonts w:hint="eastAsia" w:ascii="Times New Roman" w:hAnsi="Times New Roman" w:cs="Times New Roman"/>
        </w:rPr>
        <w:t>After the final stage outputs a 1024×7×7 feature map, the model applies global average pooling (GAP) to compress it into a 1024×1×1 vector, representing the extracted useful information from the image. This reduced feature vector is then concatenated with the LSM value, forming a joint feature vector that allows the model to simultaneously analyze information from both elastography and LSM measurements.</w:t>
      </w:r>
      <w:bookmarkStart w:id="2" w:name="_GoBack"/>
      <w:bookmarkEnd w:id="2"/>
    </w:p>
    <w:p>
      <w:pPr>
        <w:rPr>
          <w:rFonts w:hint="eastAsia" w:ascii="Times New Roman" w:hAnsi="Times New Roman" w:cs="Times New Roman"/>
        </w:rPr>
      </w:pPr>
      <w:r>
        <w:rPr>
          <w:rFonts w:hint="eastAsia" w:ascii="Times New Roman" w:hAnsi="Times New Roman" w:cs="Times New Roman"/>
        </w:rPr>
        <w:t>A multilayer perceptron (MLP) processes this joint feature vector, automatically learning and integrating information from different modalities. The final output layer generates a probability distribution (of dimension 2) corresponding to the target classes, providing a quantitative predictive assessment for cACLD (compensated advanced chronic liver disease).</w:t>
      </w:r>
    </w:p>
    <w:p>
      <w:pPr>
        <w:rPr>
          <w:rFonts w:hint="eastAsia" w:ascii="Times New Roman" w:hAnsi="Times New Roman" w:cs="Times New Roman"/>
          <w:szCs w:val="21"/>
        </w:rPr>
      </w:pPr>
    </w:p>
    <w:p>
      <w:pPr>
        <w:jc w:val="center"/>
        <w:rPr>
          <w:rFonts w:ascii="Times New Roman" w:hAnsi="Times New Roman" w:cs="Times New Roman"/>
          <w:szCs w:val="21"/>
        </w:rPr>
      </w:pPr>
    </w:p>
    <w:p>
      <w:pPr>
        <w:rPr>
          <w:rFonts w:ascii="Times New Roman" w:hAnsi="Times New Roman" w:cs="Times New Roman"/>
          <w:b/>
          <w:bCs/>
        </w:rPr>
      </w:pPr>
      <w:r>
        <w:rPr>
          <w:rFonts w:ascii="Times New Roman" w:hAnsi="Times New Roman" w:cs="Times New Roman"/>
          <w:b/>
          <w:bCs/>
        </w:rPr>
        <w:t>Supplementary results.</w:t>
      </w:r>
    </w:p>
    <w:p>
      <w:pPr>
        <w:rPr>
          <w:rFonts w:ascii="Times New Roman" w:hAnsi="Times New Roman" w:cs="Times New Roman"/>
        </w:rPr>
      </w:pPr>
      <w:r>
        <w:rPr>
          <w:rFonts w:hint="eastAsia" w:ascii="Times New Roman" w:hAnsi="Times New Roman" w:cs="Times New Roman"/>
        </w:rPr>
        <w:t>Baseline characteristics</w:t>
      </w:r>
    </w:p>
    <w:p>
      <w:pPr>
        <w:rPr>
          <w:rFonts w:ascii="Times New Roman" w:hAnsi="Times New Roman" w:cs="Times New Roman"/>
        </w:rPr>
      </w:pPr>
      <w:r>
        <w:rPr>
          <w:rFonts w:hint="eastAsia" w:ascii="Times New Roman" w:hAnsi="Times New Roman" w:cs="Times New Roman"/>
        </w:rPr>
        <w:t>Between</w:t>
      </w:r>
      <w:r>
        <w:rPr>
          <w:rFonts w:ascii="Times New Roman" w:hAnsi="Times New Roman" w:cs="Times New Roman"/>
        </w:rPr>
        <w:t xml:space="preserve"> January 2012 </w:t>
      </w:r>
      <w:r>
        <w:rPr>
          <w:rFonts w:hint="eastAsia" w:ascii="Times New Roman" w:hAnsi="Times New Roman" w:cs="Times New Roman"/>
        </w:rPr>
        <w:t>and</w:t>
      </w:r>
      <w:r>
        <w:rPr>
          <w:rFonts w:ascii="Times New Roman" w:hAnsi="Times New Roman" w:cs="Times New Roman"/>
        </w:rPr>
        <w:t xml:space="preserve"> December 2019, a total of 2591 potentially</w:t>
      </w:r>
      <w:r>
        <w:rPr>
          <w:rFonts w:hint="eastAsia" w:ascii="Times New Roman" w:hAnsi="Times New Roman" w:cs="Times New Roman"/>
        </w:rPr>
        <w:t xml:space="preserve"> </w:t>
      </w:r>
      <w:r>
        <w:rPr>
          <w:rFonts w:ascii="Times New Roman" w:hAnsi="Times New Roman" w:cs="Times New Roman"/>
        </w:rPr>
        <w:t xml:space="preserve">eligible </w:t>
      </w:r>
      <w:r>
        <w:rPr>
          <w:rFonts w:hint="eastAsia" w:ascii="Times New Roman" w:hAnsi="Times New Roman" w:cs="Times New Roman"/>
        </w:rPr>
        <w:t>CLD</w:t>
      </w:r>
      <w:r>
        <w:rPr>
          <w:rFonts w:ascii="Times New Roman" w:hAnsi="Times New Roman" w:cs="Times New Roman"/>
        </w:rPr>
        <w:t xml:space="preserve"> patients were enrolled from 17 centers in East Asia and Europe. Among them, 654 patients were excluded based on our exclusion criteria, resulting in 1937 patients with </w:t>
      </w:r>
      <w:r>
        <w:rPr>
          <w:rFonts w:hint="eastAsia" w:ascii="Times New Roman" w:hAnsi="Times New Roman" w:cs="Times New Roman"/>
        </w:rPr>
        <w:t xml:space="preserve">9472 </w:t>
      </w:r>
      <w:r>
        <w:rPr>
          <w:rFonts w:ascii="Times New Roman" w:hAnsi="Times New Roman" w:cs="Times New Roman"/>
        </w:rPr>
        <w:t>2D-SWE images selected for analysis in this study (Figure 2</w:t>
      </w:r>
      <w:r>
        <w:rPr>
          <w:rFonts w:hint="eastAsia" w:ascii="Times New Roman" w:hAnsi="Times New Roman" w:cs="Times New Roman"/>
        </w:rPr>
        <w:t>a</w:t>
      </w:r>
      <w:r>
        <w:rPr>
          <w:rFonts w:ascii="Times New Roman" w:hAnsi="Times New Roman" w:cs="Times New Roman"/>
        </w:rPr>
        <w:t xml:space="preserve">). According to our study design, </w:t>
      </w:r>
      <w:r>
        <w:rPr>
          <w:rFonts w:hint="eastAsia" w:ascii="Times New Roman" w:hAnsi="Times New Roman" w:cs="Times New Roman"/>
        </w:rPr>
        <w:t>1233</w:t>
      </w:r>
      <w:r>
        <w:rPr>
          <w:rFonts w:ascii="Times New Roman" w:hAnsi="Times New Roman" w:cs="Times New Roman"/>
        </w:rPr>
        <w:t xml:space="preserve"> and </w:t>
      </w:r>
      <w:r>
        <w:rPr>
          <w:rFonts w:hint="eastAsia" w:ascii="Times New Roman" w:hAnsi="Times New Roman" w:cs="Times New Roman"/>
        </w:rPr>
        <w:t>309</w:t>
      </w:r>
      <w:r>
        <w:rPr>
          <w:rFonts w:ascii="Times New Roman" w:hAnsi="Times New Roman" w:cs="Times New Roman"/>
        </w:rPr>
        <w:t xml:space="preserve"> patients from China and Japan were randomly allocated into the training and internal </w:t>
      </w:r>
      <w:r>
        <w:rPr>
          <w:rFonts w:hint="eastAsia" w:ascii="Times New Roman" w:hAnsi="Times New Roman" w:cs="Times New Roman"/>
        </w:rPr>
        <w:t>test</w:t>
      </w:r>
      <w:r>
        <w:rPr>
          <w:rFonts w:ascii="Times New Roman" w:hAnsi="Times New Roman" w:cs="Times New Roman"/>
        </w:rPr>
        <w:t xml:space="preserve"> </w:t>
      </w:r>
      <w:r>
        <w:rPr>
          <w:rFonts w:hint="eastAsia" w:ascii="Times New Roman" w:hAnsi="Times New Roman" w:cs="Times New Roman"/>
        </w:rPr>
        <w:t>set</w:t>
      </w:r>
      <w:r>
        <w:rPr>
          <w:rFonts w:ascii="Times New Roman" w:hAnsi="Times New Roman" w:cs="Times New Roman"/>
        </w:rPr>
        <w:t xml:space="preserve">s, respectively. The remaining </w:t>
      </w:r>
      <w:r>
        <w:rPr>
          <w:rFonts w:hint="eastAsia" w:ascii="Times New Roman" w:hAnsi="Times New Roman" w:cs="Times New Roman"/>
        </w:rPr>
        <w:t>395</w:t>
      </w:r>
      <w:r>
        <w:rPr>
          <w:rFonts w:ascii="Times New Roman" w:hAnsi="Times New Roman" w:cs="Times New Roman"/>
        </w:rPr>
        <w:t xml:space="preserve"> patients went to the external </w:t>
      </w:r>
      <w:r>
        <w:rPr>
          <w:rFonts w:hint="eastAsia" w:ascii="Times New Roman" w:hAnsi="Times New Roman" w:cs="Times New Roman"/>
        </w:rPr>
        <w:t>test</w:t>
      </w:r>
      <w:r>
        <w:rPr>
          <w:rFonts w:ascii="Times New Roman" w:hAnsi="Times New Roman" w:cs="Times New Roman"/>
        </w:rPr>
        <w:t xml:space="preserve"> </w:t>
      </w:r>
      <w:r>
        <w:rPr>
          <w:rFonts w:hint="eastAsia" w:ascii="Times New Roman" w:hAnsi="Times New Roman" w:cs="Times New Roman"/>
        </w:rPr>
        <w:t>set</w:t>
      </w:r>
      <w:r>
        <w:rPr>
          <w:rFonts w:ascii="Times New Roman" w:hAnsi="Times New Roman" w:cs="Times New Roman"/>
        </w:rPr>
        <w:t>. Detailed distribution of enrolled patients regarding the regions, etiologies</w:t>
      </w:r>
      <w:r>
        <w:rPr>
          <w:rFonts w:hint="eastAsia" w:ascii="Times New Roman" w:hAnsi="Times New Roman" w:cs="Times New Roman"/>
        </w:rPr>
        <w:t>,</w:t>
      </w:r>
      <w:r>
        <w:rPr>
          <w:rFonts w:ascii="Times New Roman" w:hAnsi="Times New Roman" w:cs="Times New Roman"/>
        </w:rPr>
        <w:t xml:space="preserve"> manufacturers, and participated centers is shown in Figure 2b-d and Supplementary Table 1. </w:t>
      </w:r>
      <w:r>
        <w:rPr>
          <w:rFonts w:hint="eastAsia" w:ascii="Times New Roman" w:hAnsi="Times New Roman" w:cs="Times New Roman"/>
        </w:rPr>
        <w:t>The numbers of 2D-SWE images in training, internal test set and external test sets were 6150, 1543 and 1779, respectively. In region subgroups, there were 976, 493 and 310 2D-SWE images acquired from China, Japan and Europe, respectively. In etiology subgroups, there were 847, 348 and 584 2D-SWE images acquired from CHB, CHC and MASLD patients, respectively. In manufacturer subgroups, there were 673, 852 and 254 2D-SWE images acquired by SSI, GE and Mindray systems, respectively.</w:t>
      </w:r>
    </w:p>
    <w:p>
      <w:pPr>
        <w:rPr>
          <w:rFonts w:ascii="Times New Roman" w:hAnsi="Times New Roman" w:cs="Times New Roman"/>
        </w:rPr>
      </w:pPr>
    </w:p>
    <w:p>
      <w:pPr>
        <w:rPr>
          <w:rFonts w:ascii="Times New Roman Regular" w:hAnsi="Times New Roman Regular" w:cs="Times New Roman Regular"/>
        </w:rPr>
      </w:pPr>
      <w:r>
        <w:rPr>
          <w:rFonts w:ascii="Times New Roman Regular" w:hAnsi="Times New Roman Regular" w:cs="Times New Roman Regular"/>
        </w:rPr>
        <w:t xml:space="preserve">Overall </w:t>
      </w:r>
      <w:r>
        <w:rPr>
          <w:rFonts w:hint="eastAsia" w:ascii="Times New Roman Regular" w:hAnsi="Times New Roman Regular" w:cs="Times New Roman Regular"/>
        </w:rPr>
        <w:t>benefit</w:t>
      </w:r>
      <w:r>
        <w:rPr>
          <w:rFonts w:ascii="Times New Roman Regular" w:hAnsi="Times New Roman Regular" w:cs="Times New Roman Regular"/>
        </w:rPr>
        <w:t xml:space="preserve"> comparisons between </w:t>
      </w:r>
      <w:r>
        <w:rPr>
          <w:rFonts w:hint="eastAsia" w:ascii="Times New Roman Regular" w:hAnsi="Times New Roman Regular" w:cs="Times New Roman Regular"/>
          <w:lang w:eastAsia="zh-CN"/>
        </w:rPr>
        <w:t xml:space="preserve">DLRE-X </w:t>
      </w:r>
      <w:r>
        <w:rPr>
          <w:rFonts w:ascii="Times New Roman Regular" w:hAnsi="Times New Roman Regular" w:cs="Times New Roman Regular"/>
        </w:rPr>
        <w:t xml:space="preserve"> and 2D-SWE</w:t>
      </w:r>
    </w:p>
    <w:p>
      <w:pPr>
        <w:rPr>
          <w:rFonts w:ascii="Times New Roman Regular" w:hAnsi="Times New Roman Regular" w:cs="Times New Roman Regular"/>
        </w:rPr>
      </w:pPr>
      <w:r>
        <w:rPr>
          <w:rFonts w:ascii="Times New Roman Regular" w:hAnsi="Times New Roman Regular" w:cs="Times New Roman Regular"/>
        </w:rPr>
        <w:t xml:space="preserve">DCA curves of </w:t>
      </w:r>
      <w:r>
        <w:rPr>
          <w:rFonts w:hint="eastAsia" w:ascii="Times New Roman Regular" w:hAnsi="Times New Roman Regular" w:cs="Times New Roman Regular"/>
          <w:lang w:eastAsia="zh-CN"/>
        </w:rPr>
        <w:t xml:space="preserve">DLRE-X </w:t>
      </w:r>
      <w:r>
        <w:rPr>
          <w:rFonts w:ascii="Times New Roman Regular" w:hAnsi="Times New Roman Regular" w:cs="Times New Roman Regular"/>
        </w:rPr>
        <w:t xml:space="preserve"> and 2D-SWE presented in supplementary figure 3 are for predicting the probability of cACLD in training set a)，internal </w:t>
      </w:r>
      <w:r>
        <w:rPr>
          <w:rFonts w:hint="eastAsia" w:ascii="Times New Roman Regular" w:hAnsi="Times New Roman Regular" w:cs="Times New Roman Regular"/>
        </w:rPr>
        <w:t>test</w:t>
      </w:r>
      <w:r>
        <w:rPr>
          <w:rFonts w:ascii="Times New Roman Regular" w:hAnsi="Times New Roman Regular" w:cs="Times New Roman Regular"/>
        </w:rPr>
        <w:t xml:space="preserve"> set b), and external </w:t>
      </w:r>
      <w:r>
        <w:rPr>
          <w:rFonts w:hint="eastAsia" w:ascii="Times New Roman Regular" w:hAnsi="Times New Roman Regular" w:cs="Times New Roman Regular"/>
        </w:rPr>
        <w:t>test</w:t>
      </w:r>
      <w:r>
        <w:rPr>
          <w:rFonts w:ascii="Times New Roman Regular" w:hAnsi="Times New Roman Regular" w:cs="Times New Roman Regular"/>
        </w:rPr>
        <w:t xml:space="preserve"> set c). The horizontal and vertical axes represent the threshold probability and net benefit, respectively. The lines between the horizontal axis and vertical axis display the benefit of different diagnose methods. The DCA curves show that if the threshold probability is between 10% and 90% with purple area, using </w:t>
      </w:r>
      <w:r>
        <w:rPr>
          <w:rFonts w:hint="eastAsia" w:ascii="Times New Roman Regular" w:hAnsi="Times New Roman Regular" w:cs="Times New Roman Regular"/>
          <w:lang w:eastAsia="zh-CN"/>
        </w:rPr>
        <w:t xml:space="preserve">DLRE-X </w:t>
      </w:r>
      <w:r>
        <w:rPr>
          <w:rFonts w:ascii="Times New Roman Regular" w:hAnsi="Times New Roman Regular" w:cs="Times New Roman Regular"/>
        </w:rPr>
        <w:t xml:space="preserve"> and 2D-SWE in the current study to predict cACLD risk could add more benefit when compared with either the treat-all or the treat-none strategies. </w:t>
      </w:r>
      <w:r>
        <w:rPr>
          <w:rFonts w:hint="eastAsia" w:ascii="Times New Roman Regular" w:hAnsi="Times New Roman Regular" w:cs="Times New Roman Regular"/>
          <w:lang w:eastAsia="zh-CN"/>
        </w:rPr>
        <w:t xml:space="preserve">DLRE-X </w:t>
      </w:r>
      <w:r>
        <w:rPr>
          <w:rFonts w:ascii="Times New Roman Regular" w:hAnsi="Times New Roman Regular" w:cs="Times New Roman Regular"/>
        </w:rPr>
        <w:t xml:space="preserve"> can provide patients more benefits if the threshold probability is in the range of 30% to 80%, compared with 2D-SWE, with the red area in supplementary figure 3.</w:t>
      </w:r>
    </w:p>
    <w:p>
      <w:pPr>
        <w:rPr>
          <w:rFonts w:ascii="Times New Roman Regular" w:hAnsi="Times New Roman Regular" w:cs="Times New Roman Regular"/>
        </w:rPr>
      </w:pPr>
    </w:p>
    <w:p>
      <w:pPr>
        <w:rPr>
          <w:rFonts w:ascii="Times New Roman Regular" w:hAnsi="Times New Roman Regular" w:cs="Times New Roman Regular"/>
        </w:rPr>
      </w:pPr>
      <w:r>
        <w:rPr>
          <w:rFonts w:ascii="Times New Roman Regular" w:hAnsi="Times New Roman Regular" w:cs="Times New Roman Regular"/>
        </w:rPr>
        <w:t>Single</w:t>
      </w:r>
      <w:r>
        <w:rPr>
          <w:rFonts w:hint="eastAsia" w:ascii="Times New Roman Regular" w:hAnsi="Times New Roman Regular" w:cs="Times New Roman Regular"/>
        </w:rPr>
        <w:t>-</w:t>
      </w:r>
      <w:r>
        <w:rPr>
          <w:rFonts w:ascii="Times New Roman Regular" w:hAnsi="Times New Roman Regular" w:cs="Times New Roman Regular"/>
        </w:rPr>
        <w:t xml:space="preserve"> versus dual-input performance of </w:t>
      </w:r>
      <w:r>
        <w:rPr>
          <w:rFonts w:hint="eastAsia" w:ascii="Times New Roman Regular" w:hAnsi="Times New Roman Regular" w:cs="Times New Roman Regular"/>
          <w:lang w:eastAsia="zh-CN"/>
        </w:rPr>
        <w:t xml:space="preserve">DLRE-X </w:t>
      </w:r>
      <w:r>
        <w:rPr>
          <w:rFonts w:ascii="Times New Roman Regular" w:hAnsi="Times New Roman Regular" w:cs="Times New Roman Regular"/>
        </w:rPr>
        <w:t xml:space="preserve"> </w:t>
      </w:r>
    </w:p>
    <w:p>
      <w:pPr>
        <w:rPr>
          <w:rFonts w:ascii="Times New Roman Regular" w:hAnsi="Times New Roman Regular" w:cs="Times New Roman Regular"/>
        </w:rPr>
      </w:pPr>
      <w:r>
        <w:rPr>
          <w:rFonts w:hint="eastAsia" w:ascii="Times New Roman Regular" w:hAnsi="Times New Roman Regular" w:cs="Times New Roman Regular"/>
        </w:rPr>
        <w:t>The results of single- and dual-input evaluations are shown</w:t>
      </w:r>
      <w:r>
        <w:rPr>
          <w:rFonts w:ascii="Times New Roman Regular" w:hAnsi="Times New Roman Regular" w:cs="Times New Roman Regular"/>
        </w:rPr>
        <w:t xml:space="preserve"> in Supplementary Table </w:t>
      </w:r>
      <w:r>
        <w:rPr>
          <w:rFonts w:hint="eastAsia" w:ascii="Times New Roman Regular" w:hAnsi="Times New Roman Regular" w:cs="Times New Roman Regular"/>
        </w:rPr>
        <w:t>4</w:t>
      </w:r>
      <w:r>
        <w:rPr>
          <w:rFonts w:ascii="Times New Roman Regular" w:hAnsi="Times New Roman Regular" w:cs="Times New Roman Regular"/>
        </w:rPr>
        <w:t xml:space="preserve">. </w:t>
      </w:r>
      <w:r>
        <w:rPr>
          <w:rFonts w:hint="eastAsia" w:ascii="Times New Roman" w:hAnsi="Times New Roman" w:cs="Times New Roman"/>
        </w:rPr>
        <w:t xml:space="preserve">In the training and internal </w:t>
      </w:r>
      <w:r>
        <w:rPr>
          <w:rFonts w:ascii="Times New Roman" w:hAnsi="Times New Roman" w:cs="Times New Roman"/>
        </w:rPr>
        <w:t>test set</w:t>
      </w:r>
      <w:r>
        <w:rPr>
          <w:rFonts w:hint="eastAsia" w:ascii="Times New Roman" w:hAnsi="Times New Roman" w:cs="Times New Roman"/>
        </w:rPr>
        <w:t xml:space="preserve">s, single- and dual-input of the model achieved similar AUCs. However, in the external test set, dual-input improved AUC compared with single-input (0.89; 95%CI: 0.86, 0.91; vs. 0.83; 95%CI: 0.79, 0.86; </w:t>
      </w:r>
      <w:r>
        <w:rPr>
          <w:rFonts w:hint="eastAsia" w:ascii="Times New Roman" w:hAnsi="Times New Roman" w:cs="Times New Roman"/>
          <w:i/>
          <w:iCs/>
        </w:rPr>
        <w:t>P</w:t>
      </w:r>
      <w:r>
        <w:rPr>
          <w:rFonts w:hint="eastAsia" w:ascii="Times New Roman" w:hAnsi="Times New Roman" w:cs="Times New Roman"/>
        </w:rPr>
        <w:t>=.02).</w:t>
      </w:r>
      <w:r>
        <w:rPr>
          <w:rFonts w:ascii="Times New Roman Regular" w:hAnsi="Times New Roman Regular" w:cs="Times New Roman Regular"/>
        </w:rPr>
        <w:t xml:space="preserve"> </w:t>
      </w:r>
    </w:p>
    <w:p>
      <w:pPr>
        <w:rPr>
          <w:rFonts w:ascii="Times New Roman Regular" w:hAnsi="Times New Roman Regular" w:cs="Times New Roman Regular"/>
        </w:rPr>
      </w:pPr>
    </w:p>
    <w:p>
      <w:pPr>
        <w:rPr>
          <w:rFonts w:ascii="Times New Roman Regular" w:hAnsi="Times New Roman Regular" w:cs="Times New Roman Regular"/>
        </w:rPr>
      </w:pPr>
      <w:r>
        <w:rPr>
          <w:rFonts w:ascii="Times New Roman Regular" w:hAnsi="Times New Roman Regular" w:cs="Times New Roman Regular"/>
        </w:rPr>
        <w:t>Single</w:t>
      </w:r>
      <w:r>
        <w:rPr>
          <w:rFonts w:hint="eastAsia" w:ascii="Times New Roman Regular" w:hAnsi="Times New Roman Regular" w:cs="Times New Roman Regular"/>
        </w:rPr>
        <w:t>-</w:t>
      </w:r>
      <w:r>
        <w:rPr>
          <w:rFonts w:ascii="Times New Roman Regular" w:hAnsi="Times New Roman Regular" w:cs="Times New Roman Regular"/>
        </w:rPr>
        <w:t xml:space="preserve"> versus dual-input performance of </w:t>
      </w:r>
      <w:r>
        <w:rPr>
          <w:rFonts w:hint="eastAsia" w:ascii="Times New Roman Regular" w:hAnsi="Times New Roman Regular" w:cs="Times New Roman Regular"/>
          <w:lang w:eastAsia="zh-CN"/>
        </w:rPr>
        <w:t xml:space="preserve">DLRE-X </w:t>
      </w:r>
      <w:r>
        <w:rPr>
          <w:rFonts w:ascii="Times New Roman Regular" w:hAnsi="Times New Roman Regular" w:cs="Times New Roman Regular"/>
        </w:rPr>
        <w:t xml:space="preserve"> in subgroups</w:t>
      </w:r>
    </w:p>
    <w:p>
      <w:pPr>
        <w:rPr>
          <w:rFonts w:ascii="Times New Roman Regular" w:hAnsi="Times New Roman Regular" w:cs="Times New Roman Regular"/>
        </w:rPr>
      </w:pPr>
      <w:r>
        <w:rPr>
          <w:rFonts w:ascii="Times New Roman Regular" w:hAnsi="Times New Roman Regular" w:cs="Times New Roman Regular"/>
        </w:rPr>
        <w:t xml:space="preserve">Single versus dual-input performance of </w:t>
      </w:r>
      <w:r>
        <w:rPr>
          <w:rFonts w:hint="eastAsia" w:ascii="Times New Roman Regular" w:hAnsi="Times New Roman Regular" w:cs="Times New Roman Regular"/>
          <w:lang w:eastAsia="zh-CN"/>
        </w:rPr>
        <w:t xml:space="preserve">DLRE-X </w:t>
      </w:r>
      <w:r>
        <w:rPr>
          <w:rFonts w:ascii="Times New Roman Regular" w:hAnsi="Times New Roman Regular" w:cs="Times New Roman Regular"/>
        </w:rPr>
        <w:t xml:space="preserve"> in three regions/etiologies/manufactures subgroups</w:t>
      </w:r>
      <w:r>
        <w:rPr>
          <w:rFonts w:hint="eastAsia" w:ascii="Times New Roman Regular" w:hAnsi="Times New Roman Regular" w:cs="Times New Roman Regular"/>
        </w:rPr>
        <w:t xml:space="preserve"> were shown in </w:t>
      </w:r>
      <w:r>
        <w:rPr>
          <w:rFonts w:ascii="Times New Roman Regular" w:hAnsi="Times New Roman Regular" w:cs="Times New Roman Regular"/>
        </w:rPr>
        <w:t xml:space="preserve">Supplementary Table </w:t>
      </w:r>
      <w:r>
        <w:rPr>
          <w:rFonts w:hint="eastAsia" w:ascii="Times New Roman Regular" w:hAnsi="Times New Roman Regular" w:cs="Times New Roman Regular"/>
        </w:rPr>
        <w:t>8-10</w:t>
      </w:r>
      <w:r>
        <w:rPr>
          <w:rFonts w:ascii="Times New Roman Regular" w:hAnsi="Times New Roman Regular" w:cs="Times New Roman Regular"/>
        </w:rPr>
        <w:t xml:space="preserve">. Overall speaking, dual-input </w:t>
      </w:r>
      <w:r>
        <w:rPr>
          <w:rFonts w:hint="eastAsia" w:ascii="Times New Roman Regular" w:hAnsi="Times New Roman Regular" w:cs="Times New Roman Regular"/>
          <w:lang w:eastAsia="zh-CN"/>
        </w:rPr>
        <w:t xml:space="preserve">DLRE-X </w:t>
      </w:r>
      <w:r>
        <w:rPr>
          <w:rFonts w:ascii="Times New Roman Regular" w:hAnsi="Times New Roman Regular" w:cs="Times New Roman Regular"/>
        </w:rPr>
        <w:t xml:space="preserve"> achieved higher or comparable diagnostic accuracy, especially in China and chronic hepatitis B subgroup, which dual-input provided statistically higher AUCs than single input.</w:t>
      </w:r>
    </w:p>
    <w:p>
      <w:pPr>
        <w:rPr>
          <w:rFonts w:ascii="Times New Roman Regular" w:hAnsi="Times New Roman Regular" w:cs="Times New Roman Regular"/>
        </w:rPr>
      </w:pPr>
    </w:p>
    <w:p>
      <w:pPr>
        <w:rPr>
          <w:rFonts w:ascii="Times New Roman Regular" w:hAnsi="Times New Roman Regular" w:cs="Times New Roman Regular"/>
        </w:rPr>
      </w:pPr>
      <w:r>
        <w:rPr>
          <w:rFonts w:hint="eastAsia" w:ascii="Times New Roman Regular" w:hAnsi="Times New Roman Regular" w:cs="Times New Roman Regular"/>
        </w:rPr>
        <w:t>F</w:t>
      </w:r>
      <w:r>
        <w:rPr>
          <w:rFonts w:ascii="Times New Roman Regular" w:hAnsi="Times New Roman Regular" w:cs="Times New Roman Regular"/>
        </w:rPr>
        <w:t xml:space="preserve">ailure analysis for the </w:t>
      </w:r>
      <w:r>
        <w:rPr>
          <w:rFonts w:hint="eastAsia" w:ascii="Times New Roman Regular" w:hAnsi="Times New Roman Regular" w:cs="Times New Roman Regular"/>
          <w:lang w:eastAsia="zh-CN"/>
        </w:rPr>
        <w:t xml:space="preserve">DLRE-X </w:t>
      </w:r>
      <w:r>
        <w:rPr>
          <w:rFonts w:ascii="Times New Roman Regular" w:hAnsi="Times New Roman Regular" w:cs="Times New Roman Regular"/>
        </w:rPr>
        <w:t xml:space="preserve"> model</w:t>
      </w:r>
    </w:p>
    <w:p>
      <w:pPr>
        <w:ind w:firstLine="210" w:firstLineChars="100"/>
        <w:rPr>
          <w:rFonts w:ascii="Times New Roman Regular" w:hAnsi="Times New Roman Regular" w:cs="Times New Roman Regular"/>
        </w:rPr>
      </w:pPr>
      <w:r>
        <w:rPr>
          <w:rFonts w:hint="eastAsia" w:ascii="Times New Roman Regular" w:hAnsi="Times New Roman Regular" w:cs="Times New Roman Regular"/>
        </w:rPr>
        <w:t xml:space="preserve">All false-negative and false-positive cases given by </w:t>
      </w:r>
      <w:r>
        <w:rPr>
          <w:rFonts w:hint="eastAsia" w:ascii="Times New Roman Regular" w:hAnsi="Times New Roman Regular" w:cs="Times New Roman Regular"/>
          <w:lang w:eastAsia="zh-CN"/>
        </w:rPr>
        <w:t xml:space="preserve">DLRE-X </w:t>
      </w:r>
      <w:r>
        <w:rPr>
          <w:rFonts w:hint="eastAsia" w:ascii="Times New Roman Regular" w:hAnsi="Times New Roman Regular" w:cs="Times New Roman Regular"/>
        </w:rPr>
        <w:t>, including both 2D-SWE images and corresponding LSM values were reviewed. However, none of us could find any obvious pattern other than that those wrong cases were really close to the correct cases. A few examples were listed in supplementary figure 4.</w:t>
      </w:r>
    </w:p>
    <w:p>
      <w:pPr>
        <w:rPr>
          <w:rFonts w:ascii="Times New Roman Regular" w:hAnsi="Times New Roman Regular" w:cs="Times New Roman Regular"/>
        </w:rPr>
      </w:pPr>
    </w:p>
    <w:p>
      <w:pPr>
        <w:rPr>
          <w:rFonts w:ascii="Times New Roman Regular" w:hAnsi="Times New Roman Regular" w:cs="Times New Roman Regular"/>
        </w:rPr>
      </w:pPr>
      <w:r>
        <w:rPr>
          <w:rFonts w:ascii="Times New Roman" w:hAnsi="Times New Roman" w:cs="Times New Roman"/>
          <w:b/>
          <w:bCs/>
        </w:rPr>
        <w:t xml:space="preserve">Supplementary </w:t>
      </w:r>
      <w:r>
        <w:rPr>
          <w:rFonts w:hint="eastAsia" w:ascii="Times New Roman" w:hAnsi="Times New Roman" w:cs="Times New Roman"/>
          <w:b/>
          <w:bCs/>
        </w:rPr>
        <w:t>discussion</w:t>
      </w:r>
      <w:r>
        <w:rPr>
          <w:rFonts w:ascii="Times New Roman" w:hAnsi="Times New Roman" w:cs="Times New Roman"/>
          <w:b/>
          <w:bCs/>
        </w:rPr>
        <w:t>.</w:t>
      </w:r>
    </w:p>
    <w:p>
      <w:pPr>
        <w:rPr>
          <w:rFonts w:ascii="Times New Roman Regular" w:hAnsi="Times New Roman Regular" w:cs="Times New Roman Regular"/>
        </w:rPr>
      </w:pPr>
      <w:r>
        <w:rPr>
          <w:rFonts w:hint="eastAsia" w:ascii="Times New Roman Regular" w:hAnsi="Times New Roman Regular" w:cs="Times New Roman Regular"/>
        </w:rPr>
        <w:t xml:space="preserve">  More interestingly, many of the false positive and false negative cases given by single and dual-input methods did not coincide. In our opinion, </w:t>
      </w:r>
      <w:r>
        <w:rPr>
          <w:rFonts w:hint="eastAsia" w:ascii="Times New Roman Regular" w:hAnsi="Times New Roman Regular" w:cs="Times New Roman Regular"/>
          <w:lang w:eastAsia="zh-CN"/>
        </w:rPr>
        <w:t xml:space="preserve">DLRE-X </w:t>
      </w:r>
      <w:r>
        <w:rPr>
          <w:rFonts w:hint="eastAsia" w:ascii="Times New Roman Regular" w:hAnsi="Times New Roman Regular" w:cs="Times New Roman Regular"/>
        </w:rPr>
        <w:t xml:space="preserve"> was designed to improve the accuracy and robustness of 2D-SWE examinations for cACLD diagnosis by fully quantifying and analyzing the </w:t>
      </w:r>
      <w:r>
        <w:rPr>
          <w:rFonts w:ascii="Times New Roman Regular" w:hAnsi="Times New Roman Regular" w:cs="Times New Roman Regular"/>
        </w:rPr>
        <w:t>available</w:t>
      </w:r>
      <w:r>
        <w:rPr>
          <w:rFonts w:hint="eastAsia" w:ascii="Times New Roman Regular" w:hAnsi="Times New Roman Regular" w:cs="Times New Roman Regular"/>
        </w:rPr>
        <w:t xml:space="preserve"> data. However, 2D-SWE examination itself has physical limitations. Even if all of its diagnostic potential is fully utilized, it cannot be 100% correct for the large sample size from different hospitals in multiple countries/regions, when using devices from different manufacturers. </w:t>
      </w:r>
    </w:p>
    <w:p>
      <w:pPr>
        <w:rPr>
          <w:rFonts w:ascii="Times New Roman" w:hAnsi="Times New Roman" w:cs="Times New Roman"/>
          <w:szCs w:val="21"/>
        </w:rPr>
      </w:pPr>
    </w:p>
    <w:p>
      <w:pPr>
        <w:jc w:val="center"/>
        <w:rPr>
          <w:rFonts w:ascii="Times New Roman" w:hAnsi="Times New Roman" w:cs="Times New Roman"/>
          <w:b/>
          <w:bCs/>
          <w:szCs w:val="21"/>
        </w:rPr>
      </w:pPr>
      <w:r>
        <w:rPr>
          <w:rFonts w:hint="eastAsia" w:ascii="Times New Roman" w:hAnsi="Times New Roman" w:cs="Times New Roman"/>
          <w:b/>
          <w:bCs/>
          <w:szCs w:val="21"/>
        </w:rPr>
        <w:t>R</w:t>
      </w:r>
      <w:r>
        <w:rPr>
          <w:rFonts w:ascii="Times New Roman" w:hAnsi="Times New Roman" w:cs="Times New Roman"/>
          <w:b/>
          <w:bCs/>
          <w:szCs w:val="21"/>
        </w:rPr>
        <w:t>eferences</w:t>
      </w:r>
    </w:p>
    <w:p>
      <w:pPr>
        <w:rPr>
          <w:rFonts w:ascii="Times New Roman" w:hAnsi="Times New Roman" w:cs="Times New Roman"/>
          <w:szCs w:val="21"/>
        </w:rPr>
      </w:pPr>
      <w:r>
        <w:rPr>
          <w:rFonts w:hint="eastAsia" w:ascii="Times New Roman" w:hAnsi="Times New Roman" w:cs="Times New Roman"/>
          <w:szCs w:val="21"/>
        </w:rPr>
        <w:t>44</w:t>
      </w:r>
      <w:r>
        <w:rPr>
          <w:rFonts w:ascii="Times New Roman" w:hAnsi="Times New Roman" w:cs="Times New Roman"/>
          <w:szCs w:val="21"/>
        </w:rPr>
        <w:tab/>
      </w:r>
      <w:r>
        <w:rPr>
          <w:rFonts w:ascii="Times New Roman" w:hAnsi="Times New Roman" w:cs="Times New Roman"/>
          <w:szCs w:val="21"/>
        </w:rPr>
        <w:t>He, Kaiming, et al. "Deep residual learning for image recognition." Proceedings of the IEEE conference on computer vision and pattern recognition. 2016.</w:t>
      </w:r>
    </w:p>
    <w:p>
      <w:pPr>
        <w:rPr>
          <w:rFonts w:ascii="Times New Roman" w:hAnsi="Times New Roman" w:cs="Times New Roman"/>
          <w:szCs w:val="21"/>
        </w:rPr>
      </w:pPr>
    </w:p>
    <w:p>
      <w:pPr>
        <w:rPr>
          <w:rFonts w:ascii="Times New Roman" w:hAnsi="Times New Roman" w:cs="Times New Roman"/>
          <w:szCs w:val="21"/>
        </w:rPr>
      </w:pPr>
      <w:r>
        <w:rPr>
          <w:rFonts w:hint="eastAsia" w:ascii="Times New Roman" w:hAnsi="Times New Roman" w:cs="Times New Roman"/>
          <w:szCs w:val="21"/>
        </w:rPr>
        <w:t>45</w:t>
      </w:r>
      <w:r>
        <w:rPr>
          <w:rFonts w:ascii="Times New Roman" w:hAnsi="Times New Roman" w:cs="Times New Roman"/>
          <w:szCs w:val="21"/>
        </w:rPr>
        <w:tab/>
      </w:r>
      <w:r>
        <w:rPr>
          <w:rFonts w:ascii="Times New Roman" w:hAnsi="Times New Roman" w:cs="Times New Roman"/>
          <w:szCs w:val="21"/>
        </w:rPr>
        <w:t>Liu, Ze, et al. "Swin transformer: Hierarchical vision transformer using shifted windows." arXiv preprint arXiv:2103.14030 (2021).</w:t>
      </w:r>
    </w:p>
    <w:p>
      <w:pPr>
        <w:rPr>
          <w:rFonts w:ascii="Times New Roman" w:hAnsi="Times New Roman" w:cs="Times New Roman"/>
          <w:szCs w:val="21"/>
        </w:rPr>
      </w:pPr>
    </w:p>
    <w:p>
      <w:pPr>
        <w:rPr>
          <w:rFonts w:ascii="Times New Roman" w:hAnsi="Times New Roman" w:cs="Times New Roman"/>
          <w:szCs w:val="21"/>
        </w:rPr>
      </w:pPr>
      <w:r>
        <w:rPr>
          <w:rFonts w:hint="eastAsia" w:ascii="Times New Roman" w:hAnsi="Times New Roman" w:cs="Times New Roman"/>
          <w:szCs w:val="21"/>
        </w:rPr>
        <w:t>46</w:t>
      </w:r>
      <w:r>
        <w:rPr>
          <w:rFonts w:ascii="Times New Roman" w:hAnsi="Times New Roman" w:cs="Times New Roman"/>
          <w:szCs w:val="21"/>
        </w:rPr>
        <w:tab/>
      </w:r>
      <w:r>
        <w:rPr>
          <w:rFonts w:ascii="Times New Roman" w:hAnsi="Times New Roman" w:cs="Times New Roman"/>
          <w:szCs w:val="21"/>
        </w:rPr>
        <w:t>Xie, Saining, et al. "Aggregated residual transformations for deep neural networks." Proceedings of the IEEE conference on computer vision and pattern recognition. 2017.</w:t>
      </w:r>
    </w:p>
    <w:p>
      <w:pPr>
        <w:rPr>
          <w:rFonts w:ascii="Times New Roman" w:hAnsi="Times New Roman" w:cs="Times New Roman"/>
          <w:szCs w:val="21"/>
        </w:rPr>
      </w:pPr>
    </w:p>
    <w:p>
      <w:pPr>
        <w:rPr>
          <w:rFonts w:ascii="Times New Roman" w:hAnsi="Times New Roman" w:cs="Times New Roman"/>
          <w:szCs w:val="21"/>
        </w:rPr>
      </w:pPr>
      <w:r>
        <w:rPr>
          <w:rFonts w:hint="eastAsia" w:ascii="Times New Roman" w:hAnsi="Times New Roman" w:cs="Times New Roman"/>
          <w:szCs w:val="21"/>
        </w:rPr>
        <w:t>47</w:t>
      </w:r>
      <w:r>
        <w:rPr>
          <w:rFonts w:ascii="Times New Roman" w:hAnsi="Times New Roman" w:cs="Times New Roman"/>
          <w:szCs w:val="21"/>
        </w:rPr>
        <w:tab/>
      </w:r>
      <w:r>
        <w:rPr>
          <w:rFonts w:ascii="Times New Roman" w:hAnsi="Times New Roman" w:cs="Times New Roman"/>
          <w:szCs w:val="21"/>
        </w:rPr>
        <w:t>Sandler, Mark, et al. "Mobilenetv2: Inverted residuals and linear bottlenecks." Proceedings of the IEEE conference on computer vision and pattern recognition. 2018.</w:t>
      </w:r>
    </w:p>
    <w:p>
      <w:pPr>
        <w:rPr>
          <w:rFonts w:ascii="Times New Roman" w:hAnsi="Times New Roman" w:cs="Times New Roman"/>
          <w:szCs w:val="21"/>
        </w:rPr>
      </w:pPr>
    </w:p>
    <w:p>
      <w:pPr>
        <w:rPr>
          <w:rFonts w:ascii="Times New Roman" w:hAnsi="Times New Roman" w:cs="Times New Roman"/>
          <w:szCs w:val="21"/>
        </w:rPr>
      </w:pPr>
      <w:r>
        <w:rPr>
          <w:rFonts w:hint="eastAsia" w:ascii="Times New Roman" w:hAnsi="Times New Roman" w:cs="Times New Roman"/>
          <w:szCs w:val="21"/>
        </w:rPr>
        <w:t>48</w:t>
      </w:r>
      <w:r>
        <w:rPr>
          <w:rFonts w:ascii="Times New Roman" w:hAnsi="Times New Roman" w:cs="Times New Roman"/>
          <w:szCs w:val="21"/>
        </w:rPr>
        <w:tab/>
      </w:r>
      <w:r>
        <w:rPr>
          <w:rFonts w:ascii="Times New Roman" w:hAnsi="Times New Roman" w:cs="Times New Roman"/>
          <w:szCs w:val="21"/>
        </w:rPr>
        <w:t>Ba, Jimmy Lei, Jamie Ryan Kiros, and Geoffrey E. Hinton. "Layer normalization." arXiv preprint arXiv:1607.06450 (2016).</w:t>
      </w:r>
    </w:p>
    <w:p>
      <w:pPr>
        <w:rPr>
          <w:rFonts w:ascii="Times New Roman" w:hAnsi="Times New Roman" w:cs="Times New Roman"/>
          <w:szCs w:val="21"/>
        </w:rPr>
      </w:pPr>
    </w:p>
    <w:p>
      <w:pPr>
        <w:rPr>
          <w:rFonts w:hint="default" w:ascii="Times New Roman" w:hAnsi="Times New Roman" w:cs="Times New Roman" w:eastAsiaTheme="minorEastAsia"/>
          <w:szCs w:val="21"/>
          <w:lang w:val="en-US" w:eastAsia="zh-CN"/>
        </w:rPr>
        <w:sectPr>
          <w:pgSz w:w="11906" w:h="16838"/>
          <w:pgMar w:top="1440" w:right="1800" w:bottom="1440" w:left="1800" w:header="851" w:footer="992" w:gutter="0"/>
          <w:cols w:space="425" w:num="1"/>
          <w:docGrid w:type="lines" w:linePitch="312" w:charSpace="0"/>
        </w:sectPr>
      </w:pPr>
      <w:r>
        <w:rPr>
          <w:rFonts w:hint="eastAsia" w:ascii="Times New Roman" w:hAnsi="Times New Roman" w:cs="Times New Roman"/>
          <w:szCs w:val="21"/>
        </w:rPr>
        <w:t>49</w:t>
      </w:r>
      <w:r>
        <w:rPr>
          <w:rFonts w:ascii="Times New Roman" w:hAnsi="Times New Roman" w:cs="Times New Roman"/>
          <w:szCs w:val="21"/>
        </w:rPr>
        <w:tab/>
      </w:r>
      <w:r>
        <w:rPr>
          <w:rFonts w:ascii="Times New Roman" w:hAnsi="Times New Roman" w:cs="Times New Roman"/>
          <w:szCs w:val="21"/>
        </w:rPr>
        <w:t>Hendrycks, Dan, and Kevin Gimpel. "Gaussian error linear units (gelus)." arXiv preprint arXiv:1606.08415 (2016</w:t>
      </w:r>
      <w:r>
        <w:rPr>
          <w:rFonts w:hint="eastAsia" w:ascii="Times New Roman" w:hAnsi="Times New Roman" w:cs="Times New Roman"/>
          <w:szCs w:val="21"/>
          <w:lang w:val="en-US" w:eastAsia="zh-CN"/>
        </w:rPr>
        <w:t>).</w:t>
      </w:r>
    </w:p>
    <w:p>
      <w:pPr>
        <w:rPr>
          <w:rFonts w:ascii="Times New Roman" w:hAnsi="Times New Roman" w:cs="Times New Roma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等线">
    <w:altName w:val="汉仪中等线KW"/>
    <w:panose1 w:val="02010600030101010101"/>
    <w:charset w:val="86"/>
    <w:family w:val="auto"/>
    <w:pitch w:val="default"/>
    <w:sig w:usb0="00000000" w:usb1="00000000" w:usb2="00000016" w:usb3="00000000" w:csb0="0004000F" w:csb1="00000000"/>
  </w:font>
  <w:font w:name="Helvetica">
    <w:panose1 w:val="00000000000000000000"/>
    <w:charset w:val="00"/>
    <w:family w:val="auto"/>
    <w:pitch w:val="default"/>
    <w:sig w:usb0="E00002FF" w:usb1="5000785B" w:usb2="00000000" w:usb3="00000000" w:csb0="2000019F" w:csb1="4F010000"/>
  </w:font>
  <w:font w:name="Times New Roman Regular">
    <w:panose1 w:val="02020603050405020304"/>
    <w:charset w:val="00"/>
    <w:family w:val="auto"/>
    <w:pitch w:val="default"/>
    <w:sig w:usb0="E0002AEF" w:usb1="C0007841" w:usb2="00000009" w:usb3="00000000" w:csb0="400001FF" w:csb1="FFFF0000"/>
  </w:font>
  <w:font w:name="微软雅黑">
    <w:altName w:val="汉仪旗黑"/>
    <w:panose1 w:val="020B0503020204020204"/>
    <w:charset w:val="86"/>
    <w:family w:val="swiss"/>
    <w:pitch w:val="default"/>
    <w:sig w:usb0="00000000" w:usb1="00000000" w:usb2="00000016" w:usb3="00000000" w:csb0="0004001F" w:csb1="00000000"/>
  </w:font>
  <w:font w:name="Times">
    <w:altName w:val="Times New Roman"/>
    <w:panose1 w:val="02020603050405020304"/>
    <w:charset w:val="00"/>
    <w:family w:val="roman"/>
    <w:pitch w:val="default"/>
    <w:sig w:usb0="00000000" w:usb1="00000000" w:usb2="00000000" w:usb3="00000000" w:csb0="00000000" w:csb1="00000000"/>
  </w:font>
  <w:font w:name="汉仪书宋二KW">
    <w:panose1 w:val="00020600040101010101"/>
    <w:charset w:val="86"/>
    <w:family w:val="auto"/>
    <w:pitch w:val="default"/>
    <w:sig w:usb0="A00002BF" w:usb1="18EF7CFA" w:usb2="00000016" w:usb3="00000000" w:csb0="00040000" w:csb1="00000000"/>
  </w:font>
  <w:font w:name="等线">
    <w:altName w:val="汉仪中等线KW"/>
    <w:panose1 w:val="00000000000000000000"/>
    <w:charset w:val="00"/>
    <w:family w:val="auto"/>
    <w:pitch w:val="default"/>
    <w:sig w:usb0="00000000" w:usb1="00000000" w:usb2="00000000" w:usb3="00000000" w:csb0="00000000" w:csb1="00000000"/>
  </w:font>
  <w:font w:name="汉仪中等线KW">
    <w:panose1 w:val="01010104010101010101"/>
    <w:charset w:val="86"/>
    <w:family w:val="auto"/>
    <w:pitch w:val="default"/>
    <w:sig w:usb0="800002BF" w:usb1="004F7CFA" w:usb2="00000000" w:usb3="00000000" w:csb0="00040001"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Helvetica Neue">
    <w:panose1 w:val="02000503000000020004"/>
    <w:charset w:val="00"/>
    <w:family w:val="auto"/>
    <w:pitch w:val="default"/>
    <w:sig w:usb0="E50002FF" w:usb1="500079DB" w:usb2="00000010" w:usb3="00000000" w:csb0="00000000" w:csb1="00000000"/>
  </w:font>
  <w:font w:name="汉仪旗黑">
    <w:panose1 w:val="00020600040101010101"/>
    <w:charset w:val="86"/>
    <w:family w:val="auto"/>
    <w:pitch w:val="default"/>
    <w:sig w:usb0="A00002BF" w:usb1="1ACF7CFA" w:usb2="00000016" w:usb3="00000000" w:csb0="0004009F" w:csb1="DFD70000"/>
  </w:font>
  <w:font w:name="Times New Roman Bold">
    <w:panose1 w:val="02020603050405020304"/>
    <w:charset w:val="00"/>
    <w:family w:val="auto"/>
    <w:pitch w:val="default"/>
    <w:sig w:usb0="E0002AEF" w:usb1="C0007841" w:usb2="00000009" w:usb3="00000000" w:csb0="400001FF" w:csb1="FFFF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8"/>
  <w:bordersDoNotSurroundHeader w:val="1"/>
  <w:bordersDoNotSurroundFooter w:val="1"/>
  <w:hideSpellingErrors/>
  <w:hideGrammaticalErrors/>
  <w:documentProtection w:enforcement="0"/>
  <w:defaultTabStop w:val="420"/>
  <w:noPunctuationKerning w:val="1"/>
  <w:characterSpacingControl w:val="doNotCompress"/>
  <w:compat>
    <w:balanceSingleByteDoubleByteWidth/>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Tc1NmEzMDA0MDc1ODEyMDhiZjQ0MTQ4Mjk0NDM0ZTQifQ=="/>
    <w:docVar w:name="EN.InstantFormat" w:val="&lt;ENInstantFormat&gt;&lt;Enabled&gt;1&lt;/Enabled&gt;&lt;ScanUnformatted&gt;1&lt;/ScanUnformatted&gt;&lt;ScanChanges&gt;1&lt;/ScanChanges&gt;&lt;Suspended&gt;0&lt;/Suspended&gt;&lt;/ENInstantFormat&gt;"/>
    <w:docVar w:name="EN.Layout" w:val="&lt;ENLayout&gt;&lt;Style&gt;AIDS&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ENLayout&gt;"/>
    <w:docVar w:name="EN.Libraries" w:val="&lt;Libraries&gt;&lt;item db-id=&quot;wzesr9ztjd5swzewpa1p0v2699522a255war&quot;&gt;弹性成像与肝纤维化-Converted&lt;record-ids&gt;&lt;item&gt;1347&lt;/item&gt;&lt;item&gt;2606&lt;/item&gt;&lt;item&gt;2730&lt;/item&gt;&lt;item&gt;2971&lt;/item&gt;&lt;item&gt;2973&lt;/item&gt;&lt;item&gt;3058&lt;/item&gt;&lt;item&gt;3183&lt;/item&gt;&lt;item&gt;3236&lt;/item&gt;&lt;item&gt;3239&lt;/item&gt;&lt;item&gt;3259&lt;/item&gt;&lt;item&gt;3264&lt;/item&gt;&lt;item&gt;3265&lt;/item&gt;&lt;item&gt;3266&lt;/item&gt;&lt;item&gt;3267&lt;/item&gt;&lt;item&gt;3276&lt;/item&gt;&lt;item&gt;3278&lt;/item&gt;&lt;item&gt;3289&lt;/item&gt;&lt;item&gt;9325&lt;/item&gt;&lt;item&gt;9335&lt;/item&gt;&lt;item&gt;9337&lt;/item&gt;&lt;item&gt;9338&lt;/item&gt;&lt;item&gt;9339&lt;/item&gt;&lt;item&gt;9340&lt;/item&gt;&lt;item&gt;9341&lt;/item&gt;&lt;item&gt;9342&lt;/item&gt;&lt;item&gt;9343&lt;/item&gt;&lt;item&gt;9344&lt;/item&gt;&lt;item&gt;9345&lt;/item&gt;&lt;item&gt;9346&lt;/item&gt;&lt;item&gt;9348&lt;/item&gt;&lt;item&gt;9353&lt;/item&gt;&lt;item&gt;9354&lt;/item&gt;&lt;item&gt;9363&lt;/item&gt;&lt;item&gt;9364&lt;/item&gt;&lt;item&gt;9365&lt;/item&gt;&lt;item&gt;9366&lt;/item&gt;&lt;item&gt;9367&lt;/item&gt;&lt;item&gt;9368&lt;/item&gt;&lt;item&gt;9370&lt;/item&gt;&lt;item&gt;9372&lt;/item&gt;&lt;item&gt;9373&lt;/item&gt;&lt;/record-ids&gt;&lt;/item&gt;&lt;/Libraries&gt;"/>
  </w:docVars>
  <w:rsids>
    <w:rsidRoot w:val="004E707F"/>
    <w:rsid w:val="000002C2"/>
    <w:rsid w:val="000008A3"/>
    <w:rsid w:val="00000B0A"/>
    <w:rsid w:val="00011A34"/>
    <w:rsid w:val="00020FD9"/>
    <w:rsid w:val="00021A5E"/>
    <w:rsid w:val="000223DD"/>
    <w:rsid w:val="0002392D"/>
    <w:rsid w:val="00026A9B"/>
    <w:rsid w:val="00041210"/>
    <w:rsid w:val="000448F2"/>
    <w:rsid w:val="00051D13"/>
    <w:rsid w:val="00054BB9"/>
    <w:rsid w:val="00061151"/>
    <w:rsid w:val="000657B0"/>
    <w:rsid w:val="00066914"/>
    <w:rsid w:val="00071476"/>
    <w:rsid w:val="00071566"/>
    <w:rsid w:val="00073C1C"/>
    <w:rsid w:val="000809CA"/>
    <w:rsid w:val="000862E2"/>
    <w:rsid w:val="000905F6"/>
    <w:rsid w:val="0009750B"/>
    <w:rsid w:val="000A0B5F"/>
    <w:rsid w:val="000A3FBC"/>
    <w:rsid w:val="000A6FBF"/>
    <w:rsid w:val="000A720E"/>
    <w:rsid w:val="000B40D0"/>
    <w:rsid w:val="000B7224"/>
    <w:rsid w:val="000C3AFD"/>
    <w:rsid w:val="000D0C1B"/>
    <w:rsid w:val="000D33B1"/>
    <w:rsid w:val="000D3844"/>
    <w:rsid w:val="000D48C6"/>
    <w:rsid w:val="000E0A15"/>
    <w:rsid w:val="000E401D"/>
    <w:rsid w:val="000F15CE"/>
    <w:rsid w:val="000F1C6D"/>
    <w:rsid w:val="000F2450"/>
    <w:rsid w:val="000F297C"/>
    <w:rsid w:val="000F4FBE"/>
    <w:rsid w:val="000F5BA7"/>
    <w:rsid w:val="001055D1"/>
    <w:rsid w:val="00107065"/>
    <w:rsid w:val="001106E5"/>
    <w:rsid w:val="001210D1"/>
    <w:rsid w:val="001214AA"/>
    <w:rsid w:val="00123799"/>
    <w:rsid w:val="00127B47"/>
    <w:rsid w:val="00130718"/>
    <w:rsid w:val="00132004"/>
    <w:rsid w:val="00132982"/>
    <w:rsid w:val="00144EB9"/>
    <w:rsid w:val="00155561"/>
    <w:rsid w:val="00156457"/>
    <w:rsid w:val="001600F4"/>
    <w:rsid w:val="00161A45"/>
    <w:rsid w:val="00162065"/>
    <w:rsid w:val="00170C35"/>
    <w:rsid w:val="00171A9C"/>
    <w:rsid w:val="00171E90"/>
    <w:rsid w:val="001819A1"/>
    <w:rsid w:val="00184233"/>
    <w:rsid w:val="00185B52"/>
    <w:rsid w:val="0018613A"/>
    <w:rsid w:val="001861ED"/>
    <w:rsid w:val="0019478C"/>
    <w:rsid w:val="001A2B9D"/>
    <w:rsid w:val="001A3E66"/>
    <w:rsid w:val="001A7E81"/>
    <w:rsid w:val="001B5C91"/>
    <w:rsid w:val="001B6B2D"/>
    <w:rsid w:val="001B7517"/>
    <w:rsid w:val="001C0F59"/>
    <w:rsid w:val="001C2896"/>
    <w:rsid w:val="001C36A1"/>
    <w:rsid w:val="001C70ED"/>
    <w:rsid w:val="001D16EB"/>
    <w:rsid w:val="001D71C5"/>
    <w:rsid w:val="001E103F"/>
    <w:rsid w:val="001E6F4C"/>
    <w:rsid w:val="001E7877"/>
    <w:rsid w:val="001F152C"/>
    <w:rsid w:val="001F2568"/>
    <w:rsid w:val="001F2A3F"/>
    <w:rsid w:val="001F3D40"/>
    <w:rsid w:val="001F40AC"/>
    <w:rsid w:val="001F5EA1"/>
    <w:rsid w:val="001F6C96"/>
    <w:rsid w:val="0020150A"/>
    <w:rsid w:val="002030E2"/>
    <w:rsid w:val="00211BEC"/>
    <w:rsid w:val="002171D8"/>
    <w:rsid w:val="00224CAF"/>
    <w:rsid w:val="00230578"/>
    <w:rsid w:val="0023066A"/>
    <w:rsid w:val="00230A98"/>
    <w:rsid w:val="002353F5"/>
    <w:rsid w:val="002372E4"/>
    <w:rsid w:val="00242A41"/>
    <w:rsid w:val="002439A8"/>
    <w:rsid w:val="00244EDA"/>
    <w:rsid w:val="00246B28"/>
    <w:rsid w:val="00247F04"/>
    <w:rsid w:val="00251AD4"/>
    <w:rsid w:val="00253295"/>
    <w:rsid w:val="00253DFE"/>
    <w:rsid w:val="0025652E"/>
    <w:rsid w:val="0025682F"/>
    <w:rsid w:val="00257837"/>
    <w:rsid w:val="00263E5A"/>
    <w:rsid w:val="0026410E"/>
    <w:rsid w:val="0026459F"/>
    <w:rsid w:val="002648B8"/>
    <w:rsid w:val="00264987"/>
    <w:rsid w:val="00266EB3"/>
    <w:rsid w:val="00267C67"/>
    <w:rsid w:val="002755CA"/>
    <w:rsid w:val="002827E2"/>
    <w:rsid w:val="00285E4D"/>
    <w:rsid w:val="00297FD8"/>
    <w:rsid w:val="002A0AD2"/>
    <w:rsid w:val="002A2E1D"/>
    <w:rsid w:val="002B1978"/>
    <w:rsid w:val="002B328A"/>
    <w:rsid w:val="002B58C5"/>
    <w:rsid w:val="002B5D0B"/>
    <w:rsid w:val="002B7101"/>
    <w:rsid w:val="002C1F2E"/>
    <w:rsid w:val="002C280A"/>
    <w:rsid w:val="002C38FB"/>
    <w:rsid w:val="002C3972"/>
    <w:rsid w:val="002C5D1C"/>
    <w:rsid w:val="002C7BC8"/>
    <w:rsid w:val="002D13AA"/>
    <w:rsid w:val="002D4652"/>
    <w:rsid w:val="002D4B2A"/>
    <w:rsid w:val="002E1581"/>
    <w:rsid w:val="002E48CF"/>
    <w:rsid w:val="002E5EA9"/>
    <w:rsid w:val="002F002B"/>
    <w:rsid w:val="002F138A"/>
    <w:rsid w:val="002F1546"/>
    <w:rsid w:val="002F494C"/>
    <w:rsid w:val="002F7454"/>
    <w:rsid w:val="002F78E2"/>
    <w:rsid w:val="0030093F"/>
    <w:rsid w:val="003031AE"/>
    <w:rsid w:val="0031013B"/>
    <w:rsid w:val="00310685"/>
    <w:rsid w:val="003110ED"/>
    <w:rsid w:val="003125DD"/>
    <w:rsid w:val="0031348D"/>
    <w:rsid w:val="00314E61"/>
    <w:rsid w:val="003150A0"/>
    <w:rsid w:val="003213F7"/>
    <w:rsid w:val="00322856"/>
    <w:rsid w:val="00327CED"/>
    <w:rsid w:val="00333ACA"/>
    <w:rsid w:val="0033629E"/>
    <w:rsid w:val="00336B87"/>
    <w:rsid w:val="00340B55"/>
    <w:rsid w:val="003430D3"/>
    <w:rsid w:val="003436E1"/>
    <w:rsid w:val="003443FF"/>
    <w:rsid w:val="00344D9D"/>
    <w:rsid w:val="00346014"/>
    <w:rsid w:val="003462C1"/>
    <w:rsid w:val="0034762C"/>
    <w:rsid w:val="00351005"/>
    <w:rsid w:val="0035277F"/>
    <w:rsid w:val="003556BE"/>
    <w:rsid w:val="00361D6F"/>
    <w:rsid w:val="00361EF8"/>
    <w:rsid w:val="00364FEF"/>
    <w:rsid w:val="00365A11"/>
    <w:rsid w:val="0038051F"/>
    <w:rsid w:val="00381469"/>
    <w:rsid w:val="0038160D"/>
    <w:rsid w:val="00383869"/>
    <w:rsid w:val="003877DD"/>
    <w:rsid w:val="003967CC"/>
    <w:rsid w:val="003A0E0E"/>
    <w:rsid w:val="003A516A"/>
    <w:rsid w:val="003A523F"/>
    <w:rsid w:val="003A5D8B"/>
    <w:rsid w:val="003B087F"/>
    <w:rsid w:val="003B5696"/>
    <w:rsid w:val="003B5A42"/>
    <w:rsid w:val="003C6B83"/>
    <w:rsid w:val="003D1735"/>
    <w:rsid w:val="003D59D0"/>
    <w:rsid w:val="003D5AEC"/>
    <w:rsid w:val="003E0028"/>
    <w:rsid w:val="003E135E"/>
    <w:rsid w:val="003E5BDD"/>
    <w:rsid w:val="003E7938"/>
    <w:rsid w:val="003F2AA6"/>
    <w:rsid w:val="003F7670"/>
    <w:rsid w:val="00402890"/>
    <w:rsid w:val="00405C28"/>
    <w:rsid w:val="00405DA2"/>
    <w:rsid w:val="004075B0"/>
    <w:rsid w:val="00412EEE"/>
    <w:rsid w:val="004145F5"/>
    <w:rsid w:val="0042013B"/>
    <w:rsid w:val="00422389"/>
    <w:rsid w:val="00422C2A"/>
    <w:rsid w:val="00426FAA"/>
    <w:rsid w:val="00433C83"/>
    <w:rsid w:val="00434F19"/>
    <w:rsid w:val="0043502B"/>
    <w:rsid w:val="004356BF"/>
    <w:rsid w:val="004436EC"/>
    <w:rsid w:val="00444EC8"/>
    <w:rsid w:val="004539D6"/>
    <w:rsid w:val="004543BF"/>
    <w:rsid w:val="00460186"/>
    <w:rsid w:val="004631A1"/>
    <w:rsid w:val="004772DC"/>
    <w:rsid w:val="004816FE"/>
    <w:rsid w:val="00486973"/>
    <w:rsid w:val="00487A57"/>
    <w:rsid w:val="00491CA0"/>
    <w:rsid w:val="00492EEC"/>
    <w:rsid w:val="004934F1"/>
    <w:rsid w:val="00494344"/>
    <w:rsid w:val="00494E90"/>
    <w:rsid w:val="004951B3"/>
    <w:rsid w:val="00496F88"/>
    <w:rsid w:val="004A2060"/>
    <w:rsid w:val="004A3256"/>
    <w:rsid w:val="004A725A"/>
    <w:rsid w:val="004A7A8E"/>
    <w:rsid w:val="004A7E94"/>
    <w:rsid w:val="004B3A00"/>
    <w:rsid w:val="004B5C0C"/>
    <w:rsid w:val="004C5EDD"/>
    <w:rsid w:val="004D091F"/>
    <w:rsid w:val="004D6533"/>
    <w:rsid w:val="004E654C"/>
    <w:rsid w:val="004E707F"/>
    <w:rsid w:val="004E79BE"/>
    <w:rsid w:val="004E7C19"/>
    <w:rsid w:val="004F156F"/>
    <w:rsid w:val="004F6237"/>
    <w:rsid w:val="004F6402"/>
    <w:rsid w:val="00501E23"/>
    <w:rsid w:val="0050280D"/>
    <w:rsid w:val="00504054"/>
    <w:rsid w:val="00510475"/>
    <w:rsid w:val="00516340"/>
    <w:rsid w:val="00516AB5"/>
    <w:rsid w:val="00516B88"/>
    <w:rsid w:val="00520EFC"/>
    <w:rsid w:val="00522E77"/>
    <w:rsid w:val="00524FFA"/>
    <w:rsid w:val="00536A37"/>
    <w:rsid w:val="00537391"/>
    <w:rsid w:val="00540125"/>
    <w:rsid w:val="00544394"/>
    <w:rsid w:val="00545164"/>
    <w:rsid w:val="00546A2D"/>
    <w:rsid w:val="00546EBF"/>
    <w:rsid w:val="005523BB"/>
    <w:rsid w:val="00557910"/>
    <w:rsid w:val="00575970"/>
    <w:rsid w:val="00577AF6"/>
    <w:rsid w:val="00585532"/>
    <w:rsid w:val="005955BF"/>
    <w:rsid w:val="005968AE"/>
    <w:rsid w:val="005973D9"/>
    <w:rsid w:val="005A19E8"/>
    <w:rsid w:val="005A4461"/>
    <w:rsid w:val="005B19E9"/>
    <w:rsid w:val="005B3980"/>
    <w:rsid w:val="005C06D0"/>
    <w:rsid w:val="005C0B9F"/>
    <w:rsid w:val="005C3C51"/>
    <w:rsid w:val="005D3D2B"/>
    <w:rsid w:val="005E0B00"/>
    <w:rsid w:val="005E0FF1"/>
    <w:rsid w:val="005E1FC2"/>
    <w:rsid w:val="005E32B9"/>
    <w:rsid w:val="005F075F"/>
    <w:rsid w:val="005F553D"/>
    <w:rsid w:val="00600D35"/>
    <w:rsid w:val="00607D7B"/>
    <w:rsid w:val="00614C26"/>
    <w:rsid w:val="006155A8"/>
    <w:rsid w:val="00621580"/>
    <w:rsid w:val="00621DD6"/>
    <w:rsid w:val="006250B2"/>
    <w:rsid w:val="00625A0E"/>
    <w:rsid w:val="00631556"/>
    <w:rsid w:val="00633C74"/>
    <w:rsid w:val="00634C6E"/>
    <w:rsid w:val="0063788C"/>
    <w:rsid w:val="00637AFC"/>
    <w:rsid w:val="00640162"/>
    <w:rsid w:val="0064417B"/>
    <w:rsid w:val="00646E5F"/>
    <w:rsid w:val="00650041"/>
    <w:rsid w:val="00652554"/>
    <w:rsid w:val="00652A98"/>
    <w:rsid w:val="00654131"/>
    <w:rsid w:val="006568F9"/>
    <w:rsid w:val="00660D3C"/>
    <w:rsid w:val="006652AA"/>
    <w:rsid w:val="0066591E"/>
    <w:rsid w:val="00666425"/>
    <w:rsid w:val="006676A9"/>
    <w:rsid w:val="00673E47"/>
    <w:rsid w:val="00674B63"/>
    <w:rsid w:val="00674F8F"/>
    <w:rsid w:val="0067508A"/>
    <w:rsid w:val="006760FD"/>
    <w:rsid w:val="00682127"/>
    <w:rsid w:val="006839B0"/>
    <w:rsid w:val="00683C9E"/>
    <w:rsid w:val="0068729B"/>
    <w:rsid w:val="00687AE9"/>
    <w:rsid w:val="00690C4C"/>
    <w:rsid w:val="00695D61"/>
    <w:rsid w:val="006A2853"/>
    <w:rsid w:val="006A58F3"/>
    <w:rsid w:val="006B1E2B"/>
    <w:rsid w:val="006B722A"/>
    <w:rsid w:val="006C15AB"/>
    <w:rsid w:val="006C3807"/>
    <w:rsid w:val="006C75BB"/>
    <w:rsid w:val="006D444F"/>
    <w:rsid w:val="006E0773"/>
    <w:rsid w:val="006E1E48"/>
    <w:rsid w:val="0070188B"/>
    <w:rsid w:val="00710739"/>
    <w:rsid w:val="007127EA"/>
    <w:rsid w:val="0072486D"/>
    <w:rsid w:val="0072506D"/>
    <w:rsid w:val="007252E6"/>
    <w:rsid w:val="007365F0"/>
    <w:rsid w:val="00736F6E"/>
    <w:rsid w:val="00737ACF"/>
    <w:rsid w:val="007416D7"/>
    <w:rsid w:val="00741A82"/>
    <w:rsid w:val="00742E27"/>
    <w:rsid w:val="00744B5F"/>
    <w:rsid w:val="00745176"/>
    <w:rsid w:val="007565D2"/>
    <w:rsid w:val="0076193F"/>
    <w:rsid w:val="00762BC1"/>
    <w:rsid w:val="00763891"/>
    <w:rsid w:val="00770C28"/>
    <w:rsid w:val="0077158D"/>
    <w:rsid w:val="007740E5"/>
    <w:rsid w:val="00777801"/>
    <w:rsid w:val="007866B6"/>
    <w:rsid w:val="007947AD"/>
    <w:rsid w:val="007A3089"/>
    <w:rsid w:val="007A4996"/>
    <w:rsid w:val="007B18E3"/>
    <w:rsid w:val="007B24D5"/>
    <w:rsid w:val="007B5A29"/>
    <w:rsid w:val="007C4FE7"/>
    <w:rsid w:val="007C5397"/>
    <w:rsid w:val="007C64F4"/>
    <w:rsid w:val="007C6B2B"/>
    <w:rsid w:val="007C7FA6"/>
    <w:rsid w:val="007D27D9"/>
    <w:rsid w:val="007E3BD7"/>
    <w:rsid w:val="007E4E73"/>
    <w:rsid w:val="007F1D9E"/>
    <w:rsid w:val="007F1E03"/>
    <w:rsid w:val="007F309D"/>
    <w:rsid w:val="007F3901"/>
    <w:rsid w:val="007F75B7"/>
    <w:rsid w:val="00804020"/>
    <w:rsid w:val="00806BE6"/>
    <w:rsid w:val="00807767"/>
    <w:rsid w:val="00807E2D"/>
    <w:rsid w:val="00812A27"/>
    <w:rsid w:val="00817F69"/>
    <w:rsid w:val="00824175"/>
    <w:rsid w:val="008265F4"/>
    <w:rsid w:val="00826CF8"/>
    <w:rsid w:val="00831324"/>
    <w:rsid w:val="0083409F"/>
    <w:rsid w:val="00836139"/>
    <w:rsid w:val="0083788F"/>
    <w:rsid w:val="00843AAB"/>
    <w:rsid w:val="00843DD5"/>
    <w:rsid w:val="008441C6"/>
    <w:rsid w:val="00844711"/>
    <w:rsid w:val="00846D09"/>
    <w:rsid w:val="00850A68"/>
    <w:rsid w:val="00851CD9"/>
    <w:rsid w:val="00852582"/>
    <w:rsid w:val="00852D7A"/>
    <w:rsid w:val="00856452"/>
    <w:rsid w:val="00857682"/>
    <w:rsid w:val="00860AF2"/>
    <w:rsid w:val="00863735"/>
    <w:rsid w:val="00866D29"/>
    <w:rsid w:val="00867BB0"/>
    <w:rsid w:val="00872080"/>
    <w:rsid w:val="00877B40"/>
    <w:rsid w:val="00877F76"/>
    <w:rsid w:val="0088090D"/>
    <w:rsid w:val="00882042"/>
    <w:rsid w:val="00882045"/>
    <w:rsid w:val="00882D23"/>
    <w:rsid w:val="00886A52"/>
    <w:rsid w:val="008A00F8"/>
    <w:rsid w:val="008A4DB4"/>
    <w:rsid w:val="008B312C"/>
    <w:rsid w:val="008B36D7"/>
    <w:rsid w:val="008B386A"/>
    <w:rsid w:val="008C27BA"/>
    <w:rsid w:val="008C5F83"/>
    <w:rsid w:val="008C6A1D"/>
    <w:rsid w:val="008E5E08"/>
    <w:rsid w:val="008E7CB7"/>
    <w:rsid w:val="008F02E4"/>
    <w:rsid w:val="008F1140"/>
    <w:rsid w:val="008F3869"/>
    <w:rsid w:val="00901090"/>
    <w:rsid w:val="00901558"/>
    <w:rsid w:val="009027EB"/>
    <w:rsid w:val="00903F2E"/>
    <w:rsid w:val="009060DE"/>
    <w:rsid w:val="00911655"/>
    <w:rsid w:val="009146C9"/>
    <w:rsid w:val="00915535"/>
    <w:rsid w:val="00922CC8"/>
    <w:rsid w:val="00924EBB"/>
    <w:rsid w:val="009251DA"/>
    <w:rsid w:val="00925819"/>
    <w:rsid w:val="00926743"/>
    <w:rsid w:val="009303C9"/>
    <w:rsid w:val="009317F4"/>
    <w:rsid w:val="0093281B"/>
    <w:rsid w:val="00940633"/>
    <w:rsid w:val="009420F6"/>
    <w:rsid w:val="00942CDD"/>
    <w:rsid w:val="00950118"/>
    <w:rsid w:val="009524E2"/>
    <w:rsid w:val="00964361"/>
    <w:rsid w:val="0096633A"/>
    <w:rsid w:val="00967355"/>
    <w:rsid w:val="009808E0"/>
    <w:rsid w:val="00981A6B"/>
    <w:rsid w:val="00981BA3"/>
    <w:rsid w:val="00981E0E"/>
    <w:rsid w:val="00986379"/>
    <w:rsid w:val="0098669D"/>
    <w:rsid w:val="00986A5B"/>
    <w:rsid w:val="00992FF3"/>
    <w:rsid w:val="00993E51"/>
    <w:rsid w:val="009954C2"/>
    <w:rsid w:val="009A5FC6"/>
    <w:rsid w:val="009B06D8"/>
    <w:rsid w:val="009B1B09"/>
    <w:rsid w:val="009C202A"/>
    <w:rsid w:val="009C3A43"/>
    <w:rsid w:val="009D1E1B"/>
    <w:rsid w:val="009D37E0"/>
    <w:rsid w:val="009D44C4"/>
    <w:rsid w:val="009D4CF2"/>
    <w:rsid w:val="009E072A"/>
    <w:rsid w:val="009E2089"/>
    <w:rsid w:val="009E322F"/>
    <w:rsid w:val="009E659E"/>
    <w:rsid w:val="009E7FA5"/>
    <w:rsid w:val="009F0B12"/>
    <w:rsid w:val="009F1121"/>
    <w:rsid w:val="00A0086D"/>
    <w:rsid w:val="00A02815"/>
    <w:rsid w:val="00A0386C"/>
    <w:rsid w:val="00A12371"/>
    <w:rsid w:val="00A17744"/>
    <w:rsid w:val="00A2194A"/>
    <w:rsid w:val="00A22F0F"/>
    <w:rsid w:val="00A30169"/>
    <w:rsid w:val="00A3220F"/>
    <w:rsid w:val="00A41285"/>
    <w:rsid w:val="00A52503"/>
    <w:rsid w:val="00A528BC"/>
    <w:rsid w:val="00A56D08"/>
    <w:rsid w:val="00A60417"/>
    <w:rsid w:val="00A6196D"/>
    <w:rsid w:val="00A61B0D"/>
    <w:rsid w:val="00A62A0D"/>
    <w:rsid w:val="00A652E0"/>
    <w:rsid w:val="00A66119"/>
    <w:rsid w:val="00A67AFC"/>
    <w:rsid w:val="00A71CC1"/>
    <w:rsid w:val="00A71E16"/>
    <w:rsid w:val="00A72A48"/>
    <w:rsid w:val="00A73EE5"/>
    <w:rsid w:val="00A75543"/>
    <w:rsid w:val="00A75F5F"/>
    <w:rsid w:val="00A95E57"/>
    <w:rsid w:val="00AA015B"/>
    <w:rsid w:val="00AA072F"/>
    <w:rsid w:val="00AA0C10"/>
    <w:rsid w:val="00AA2119"/>
    <w:rsid w:val="00AA2C8E"/>
    <w:rsid w:val="00AA656E"/>
    <w:rsid w:val="00AA78AC"/>
    <w:rsid w:val="00AB0472"/>
    <w:rsid w:val="00AB3539"/>
    <w:rsid w:val="00AB41A7"/>
    <w:rsid w:val="00AB696F"/>
    <w:rsid w:val="00AB7444"/>
    <w:rsid w:val="00AC5CBC"/>
    <w:rsid w:val="00AD1153"/>
    <w:rsid w:val="00AE2C2C"/>
    <w:rsid w:val="00AE3A63"/>
    <w:rsid w:val="00AE54D8"/>
    <w:rsid w:val="00AE62B2"/>
    <w:rsid w:val="00B07246"/>
    <w:rsid w:val="00B12E4B"/>
    <w:rsid w:val="00B132BF"/>
    <w:rsid w:val="00B15497"/>
    <w:rsid w:val="00B25D09"/>
    <w:rsid w:val="00B30A25"/>
    <w:rsid w:val="00B30FA6"/>
    <w:rsid w:val="00B330BA"/>
    <w:rsid w:val="00B33110"/>
    <w:rsid w:val="00B40BF1"/>
    <w:rsid w:val="00B47929"/>
    <w:rsid w:val="00B52AFF"/>
    <w:rsid w:val="00B56479"/>
    <w:rsid w:val="00B60327"/>
    <w:rsid w:val="00B60489"/>
    <w:rsid w:val="00B625B4"/>
    <w:rsid w:val="00B62A2F"/>
    <w:rsid w:val="00B6307C"/>
    <w:rsid w:val="00B6469B"/>
    <w:rsid w:val="00B653DE"/>
    <w:rsid w:val="00B65BA3"/>
    <w:rsid w:val="00B65CA0"/>
    <w:rsid w:val="00B66A4C"/>
    <w:rsid w:val="00B6737F"/>
    <w:rsid w:val="00B67896"/>
    <w:rsid w:val="00B709A2"/>
    <w:rsid w:val="00B80287"/>
    <w:rsid w:val="00B80364"/>
    <w:rsid w:val="00B820EC"/>
    <w:rsid w:val="00B8682B"/>
    <w:rsid w:val="00B93A47"/>
    <w:rsid w:val="00B97D80"/>
    <w:rsid w:val="00BA1CBE"/>
    <w:rsid w:val="00BA2948"/>
    <w:rsid w:val="00BA2CD1"/>
    <w:rsid w:val="00BA4615"/>
    <w:rsid w:val="00BA6772"/>
    <w:rsid w:val="00BA741F"/>
    <w:rsid w:val="00BB198C"/>
    <w:rsid w:val="00BB3BE5"/>
    <w:rsid w:val="00BB47EF"/>
    <w:rsid w:val="00BB7FF7"/>
    <w:rsid w:val="00BC294E"/>
    <w:rsid w:val="00BC3C1D"/>
    <w:rsid w:val="00BC4CA7"/>
    <w:rsid w:val="00BC69BF"/>
    <w:rsid w:val="00BC6D7A"/>
    <w:rsid w:val="00BD0C8D"/>
    <w:rsid w:val="00BD2FB2"/>
    <w:rsid w:val="00BE18B4"/>
    <w:rsid w:val="00BE449F"/>
    <w:rsid w:val="00BF2ACD"/>
    <w:rsid w:val="00BF6387"/>
    <w:rsid w:val="00C03BB2"/>
    <w:rsid w:val="00C05AD8"/>
    <w:rsid w:val="00C06FB8"/>
    <w:rsid w:val="00C10FFD"/>
    <w:rsid w:val="00C12302"/>
    <w:rsid w:val="00C14855"/>
    <w:rsid w:val="00C15A78"/>
    <w:rsid w:val="00C21FE1"/>
    <w:rsid w:val="00C251FA"/>
    <w:rsid w:val="00C26E43"/>
    <w:rsid w:val="00C27D3A"/>
    <w:rsid w:val="00C27EB6"/>
    <w:rsid w:val="00C360F2"/>
    <w:rsid w:val="00C456E0"/>
    <w:rsid w:val="00C50CCC"/>
    <w:rsid w:val="00C51826"/>
    <w:rsid w:val="00C56132"/>
    <w:rsid w:val="00C5742F"/>
    <w:rsid w:val="00C61236"/>
    <w:rsid w:val="00C6284E"/>
    <w:rsid w:val="00C63836"/>
    <w:rsid w:val="00C65FA8"/>
    <w:rsid w:val="00C6755D"/>
    <w:rsid w:val="00C73A6C"/>
    <w:rsid w:val="00C76663"/>
    <w:rsid w:val="00C84296"/>
    <w:rsid w:val="00C86E3F"/>
    <w:rsid w:val="00C86E77"/>
    <w:rsid w:val="00C95937"/>
    <w:rsid w:val="00C9746A"/>
    <w:rsid w:val="00CA0025"/>
    <w:rsid w:val="00CA23C6"/>
    <w:rsid w:val="00CA4DBC"/>
    <w:rsid w:val="00CA513E"/>
    <w:rsid w:val="00CB1C7F"/>
    <w:rsid w:val="00CB74EE"/>
    <w:rsid w:val="00CC49BC"/>
    <w:rsid w:val="00CD67B4"/>
    <w:rsid w:val="00CE1AAB"/>
    <w:rsid w:val="00CE1B38"/>
    <w:rsid w:val="00CE1E84"/>
    <w:rsid w:val="00CE58B4"/>
    <w:rsid w:val="00CE735B"/>
    <w:rsid w:val="00CF118D"/>
    <w:rsid w:val="00CF2FD2"/>
    <w:rsid w:val="00CF40E8"/>
    <w:rsid w:val="00D016CF"/>
    <w:rsid w:val="00D02C53"/>
    <w:rsid w:val="00D04D9E"/>
    <w:rsid w:val="00D07F7B"/>
    <w:rsid w:val="00D1434B"/>
    <w:rsid w:val="00D14D40"/>
    <w:rsid w:val="00D14D51"/>
    <w:rsid w:val="00D1789B"/>
    <w:rsid w:val="00D20014"/>
    <w:rsid w:val="00D21131"/>
    <w:rsid w:val="00D24521"/>
    <w:rsid w:val="00D2565C"/>
    <w:rsid w:val="00D372B8"/>
    <w:rsid w:val="00D42FFC"/>
    <w:rsid w:val="00D52D1C"/>
    <w:rsid w:val="00D52E26"/>
    <w:rsid w:val="00D53099"/>
    <w:rsid w:val="00D54A36"/>
    <w:rsid w:val="00D60A03"/>
    <w:rsid w:val="00D70A1F"/>
    <w:rsid w:val="00D722CB"/>
    <w:rsid w:val="00D7756E"/>
    <w:rsid w:val="00D77D44"/>
    <w:rsid w:val="00D818FA"/>
    <w:rsid w:val="00D82FBB"/>
    <w:rsid w:val="00D84AAB"/>
    <w:rsid w:val="00D868AC"/>
    <w:rsid w:val="00D91F4A"/>
    <w:rsid w:val="00D92AAA"/>
    <w:rsid w:val="00DA4643"/>
    <w:rsid w:val="00DA479A"/>
    <w:rsid w:val="00DA77D4"/>
    <w:rsid w:val="00DA7942"/>
    <w:rsid w:val="00DB2774"/>
    <w:rsid w:val="00DB311D"/>
    <w:rsid w:val="00DB7448"/>
    <w:rsid w:val="00DB7F71"/>
    <w:rsid w:val="00DC2B41"/>
    <w:rsid w:val="00DC7C64"/>
    <w:rsid w:val="00DD53BB"/>
    <w:rsid w:val="00DD6E15"/>
    <w:rsid w:val="00DD7EDD"/>
    <w:rsid w:val="00DE1D8C"/>
    <w:rsid w:val="00DE2695"/>
    <w:rsid w:val="00DE631D"/>
    <w:rsid w:val="00DF5550"/>
    <w:rsid w:val="00DF6E1E"/>
    <w:rsid w:val="00DF71DB"/>
    <w:rsid w:val="00DF79A4"/>
    <w:rsid w:val="00E006ED"/>
    <w:rsid w:val="00E02965"/>
    <w:rsid w:val="00E04E0E"/>
    <w:rsid w:val="00E106C0"/>
    <w:rsid w:val="00E14823"/>
    <w:rsid w:val="00E22732"/>
    <w:rsid w:val="00E25A81"/>
    <w:rsid w:val="00E26994"/>
    <w:rsid w:val="00E275E1"/>
    <w:rsid w:val="00E276F4"/>
    <w:rsid w:val="00E325EB"/>
    <w:rsid w:val="00E33093"/>
    <w:rsid w:val="00E36B35"/>
    <w:rsid w:val="00E409E9"/>
    <w:rsid w:val="00E44B1E"/>
    <w:rsid w:val="00E4725B"/>
    <w:rsid w:val="00E47673"/>
    <w:rsid w:val="00E51F67"/>
    <w:rsid w:val="00E56FB2"/>
    <w:rsid w:val="00E57B7E"/>
    <w:rsid w:val="00E61A37"/>
    <w:rsid w:val="00E64CE6"/>
    <w:rsid w:val="00E711A9"/>
    <w:rsid w:val="00E74D33"/>
    <w:rsid w:val="00E75EDD"/>
    <w:rsid w:val="00E81B34"/>
    <w:rsid w:val="00E85EAA"/>
    <w:rsid w:val="00E91211"/>
    <w:rsid w:val="00E917DF"/>
    <w:rsid w:val="00E93FB5"/>
    <w:rsid w:val="00EB1546"/>
    <w:rsid w:val="00EC0D59"/>
    <w:rsid w:val="00EC425D"/>
    <w:rsid w:val="00EC4E5F"/>
    <w:rsid w:val="00EC62CD"/>
    <w:rsid w:val="00EC6926"/>
    <w:rsid w:val="00EC6EED"/>
    <w:rsid w:val="00EC7237"/>
    <w:rsid w:val="00ED4526"/>
    <w:rsid w:val="00ED4B0B"/>
    <w:rsid w:val="00ED76A8"/>
    <w:rsid w:val="00EE1CC7"/>
    <w:rsid w:val="00EE3872"/>
    <w:rsid w:val="00EF09AE"/>
    <w:rsid w:val="00EF0AA7"/>
    <w:rsid w:val="00EF112D"/>
    <w:rsid w:val="00EF284D"/>
    <w:rsid w:val="00EF3733"/>
    <w:rsid w:val="00EF6703"/>
    <w:rsid w:val="00EF7148"/>
    <w:rsid w:val="00F0216D"/>
    <w:rsid w:val="00F02D64"/>
    <w:rsid w:val="00F04408"/>
    <w:rsid w:val="00F04846"/>
    <w:rsid w:val="00F05348"/>
    <w:rsid w:val="00F10A96"/>
    <w:rsid w:val="00F123A9"/>
    <w:rsid w:val="00F1742C"/>
    <w:rsid w:val="00F24469"/>
    <w:rsid w:val="00F24F3C"/>
    <w:rsid w:val="00F2770C"/>
    <w:rsid w:val="00F31FC4"/>
    <w:rsid w:val="00F3261B"/>
    <w:rsid w:val="00F33E55"/>
    <w:rsid w:val="00F35428"/>
    <w:rsid w:val="00F37E99"/>
    <w:rsid w:val="00F4188B"/>
    <w:rsid w:val="00F41CA0"/>
    <w:rsid w:val="00F45150"/>
    <w:rsid w:val="00F508AF"/>
    <w:rsid w:val="00F511F0"/>
    <w:rsid w:val="00F55EE7"/>
    <w:rsid w:val="00F605F8"/>
    <w:rsid w:val="00F60DCF"/>
    <w:rsid w:val="00F63FE0"/>
    <w:rsid w:val="00F6604E"/>
    <w:rsid w:val="00F67D65"/>
    <w:rsid w:val="00F7266D"/>
    <w:rsid w:val="00F808C9"/>
    <w:rsid w:val="00F84897"/>
    <w:rsid w:val="00F91949"/>
    <w:rsid w:val="00F920F4"/>
    <w:rsid w:val="00F940D6"/>
    <w:rsid w:val="00F95465"/>
    <w:rsid w:val="00FA1514"/>
    <w:rsid w:val="00FA383D"/>
    <w:rsid w:val="00FA3964"/>
    <w:rsid w:val="00FA6BE2"/>
    <w:rsid w:val="00FB45B4"/>
    <w:rsid w:val="00FB6909"/>
    <w:rsid w:val="00FC56A7"/>
    <w:rsid w:val="00FC5E68"/>
    <w:rsid w:val="00FC5F54"/>
    <w:rsid w:val="00FC647E"/>
    <w:rsid w:val="00FE1507"/>
    <w:rsid w:val="00FE3486"/>
    <w:rsid w:val="00FE43BC"/>
    <w:rsid w:val="00FE589B"/>
    <w:rsid w:val="00FF2CF6"/>
    <w:rsid w:val="05FE2CC8"/>
    <w:rsid w:val="13777FDF"/>
    <w:rsid w:val="13EFCC46"/>
    <w:rsid w:val="1BB7D52F"/>
    <w:rsid w:val="1C2D36CA"/>
    <w:rsid w:val="1ECF4810"/>
    <w:rsid w:val="1EDF99EF"/>
    <w:rsid w:val="1FC712F3"/>
    <w:rsid w:val="1FFF18F7"/>
    <w:rsid w:val="32BF0F6E"/>
    <w:rsid w:val="336F404F"/>
    <w:rsid w:val="3BFA2382"/>
    <w:rsid w:val="3CBE2F25"/>
    <w:rsid w:val="3D7A0E90"/>
    <w:rsid w:val="3DED1162"/>
    <w:rsid w:val="3FFE9ACD"/>
    <w:rsid w:val="46E92A84"/>
    <w:rsid w:val="47CD7372"/>
    <w:rsid w:val="4975BB65"/>
    <w:rsid w:val="4B97E14C"/>
    <w:rsid w:val="53F6D7C7"/>
    <w:rsid w:val="57E39EAB"/>
    <w:rsid w:val="59F76530"/>
    <w:rsid w:val="5AEFFD59"/>
    <w:rsid w:val="5BFF0FD8"/>
    <w:rsid w:val="5BFFEFC7"/>
    <w:rsid w:val="5D7E0ECB"/>
    <w:rsid w:val="5DE90B1C"/>
    <w:rsid w:val="5E1F0F92"/>
    <w:rsid w:val="5F3FFF84"/>
    <w:rsid w:val="5FFDF974"/>
    <w:rsid w:val="6BDE9FB9"/>
    <w:rsid w:val="6BEF010A"/>
    <w:rsid w:val="6ECF90F9"/>
    <w:rsid w:val="6EEDD537"/>
    <w:rsid w:val="6F2F99B9"/>
    <w:rsid w:val="6FF5CF27"/>
    <w:rsid w:val="70778511"/>
    <w:rsid w:val="72EF8D08"/>
    <w:rsid w:val="737F1369"/>
    <w:rsid w:val="76F16320"/>
    <w:rsid w:val="77FA2EE3"/>
    <w:rsid w:val="77FDE1C0"/>
    <w:rsid w:val="77FFF707"/>
    <w:rsid w:val="7B3F16A3"/>
    <w:rsid w:val="7B7E5246"/>
    <w:rsid w:val="7B9FDF06"/>
    <w:rsid w:val="7BF4FA94"/>
    <w:rsid w:val="7BFE11F3"/>
    <w:rsid w:val="7CB25F57"/>
    <w:rsid w:val="7CB7B160"/>
    <w:rsid w:val="7D0C4AA0"/>
    <w:rsid w:val="7D6F94D5"/>
    <w:rsid w:val="7DAF4AE6"/>
    <w:rsid w:val="7E7C54E7"/>
    <w:rsid w:val="7EBAABF5"/>
    <w:rsid w:val="7F7FFF90"/>
    <w:rsid w:val="7FE789C7"/>
    <w:rsid w:val="7FEE8361"/>
    <w:rsid w:val="7FF4B280"/>
    <w:rsid w:val="9EBB4917"/>
    <w:rsid w:val="A439F37D"/>
    <w:rsid w:val="B33B9CD9"/>
    <w:rsid w:val="B6F22C65"/>
    <w:rsid w:val="B6F4D661"/>
    <w:rsid w:val="B75DCCAA"/>
    <w:rsid w:val="BB7E0840"/>
    <w:rsid w:val="BDDE5EEB"/>
    <w:rsid w:val="BFB7E707"/>
    <w:rsid w:val="BFD5B978"/>
    <w:rsid w:val="C25BF447"/>
    <w:rsid w:val="CE9FC27D"/>
    <w:rsid w:val="CEFFFFB9"/>
    <w:rsid w:val="D69B73A9"/>
    <w:rsid w:val="D6D6D706"/>
    <w:rsid w:val="D7FF9F84"/>
    <w:rsid w:val="DCFB4B9B"/>
    <w:rsid w:val="DD9FB9AC"/>
    <w:rsid w:val="DDEDB8C6"/>
    <w:rsid w:val="DF7F7AC0"/>
    <w:rsid w:val="DFACE8BD"/>
    <w:rsid w:val="DFFF8195"/>
    <w:rsid w:val="DFFF954C"/>
    <w:rsid w:val="E37E5383"/>
    <w:rsid w:val="E66E0E31"/>
    <w:rsid w:val="E7B325FB"/>
    <w:rsid w:val="E8AFE74A"/>
    <w:rsid w:val="E96BD59B"/>
    <w:rsid w:val="EAE722AA"/>
    <w:rsid w:val="EB8F25CD"/>
    <w:rsid w:val="EBFB32A8"/>
    <w:rsid w:val="EDFFBB5D"/>
    <w:rsid w:val="EEBF2AB5"/>
    <w:rsid w:val="EFBD9D7E"/>
    <w:rsid w:val="EFBF1F77"/>
    <w:rsid w:val="F0BEA157"/>
    <w:rsid w:val="F0FF0B1A"/>
    <w:rsid w:val="F37A67C5"/>
    <w:rsid w:val="F3BE4937"/>
    <w:rsid w:val="F5BB83FA"/>
    <w:rsid w:val="F5BEB28A"/>
    <w:rsid w:val="F65F3880"/>
    <w:rsid w:val="F66FC7AC"/>
    <w:rsid w:val="F75B7F23"/>
    <w:rsid w:val="F79F9329"/>
    <w:rsid w:val="F7DEFDBA"/>
    <w:rsid w:val="F7F61B37"/>
    <w:rsid w:val="F7FC7D75"/>
    <w:rsid w:val="F8FD5863"/>
    <w:rsid w:val="F9B69B74"/>
    <w:rsid w:val="F9EFE785"/>
    <w:rsid w:val="F9FDE04F"/>
    <w:rsid w:val="FABF3C39"/>
    <w:rsid w:val="FAD5F88F"/>
    <w:rsid w:val="FB77678A"/>
    <w:rsid w:val="FBBE9685"/>
    <w:rsid w:val="FBFD0459"/>
    <w:rsid w:val="FD75B4D6"/>
    <w:rsid w:val="FDDFDD6F"/>
    <w:rsid w:val="FE3DB2CA"/>
    <w:rsid w:val="FF7FE1A3"/>
    <w:rsid w:val="FF9C5201"/>
    <w:rsid w:val="FFAFFEC3"/>
    <w:rsid w:val="FFBFB870"/>
    <w:rsid w:val="FFF59D1B"/>
    <w:rsid w:val="FFFB7840"/>
    <w:rsid w:val="FFFC2476"/>
    <w:rsid w:val="FFFEB890"/>
    <w:rsid w:val="FFFF457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semiHidden="0"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11">
    <w:name w:val="Default Paragraph Font"/>
    <w:semiHidden/>
    <w:unhideWhenUsed/>
    <w:uiPriority w:val="1"/>
  </w:style>
  <w:style w:type="table" w:default="1" w:styleId="9">
    <w:name w:val="Normal Table"/>
    <w:semiHidden/>
    <w:unhideWhenUsed/>
    <w:uiPriority w:val="99"/>
    <w:tblPr>
      <w:tblCellMar>
        <w:top w:w="0" w:type="dxa"/>
        <w:left w:w="108" w:type="dxa"/>
        <w:bottom w:w="0" w:type="dxa"/>
        <w:right w:w="108" w:type="dxa"/>
      </w:tblCellMar>
    </w:tblPr>
  </w:style>
  <w:style w:type="paragraph" w:styleId="2">
    <w:name w:val="annotation text"/>
    <w:basedOn w:val="1"/>
    <w:link w:val="21"/>
    <w:unhideWhenUsed/>
    <w:uiPriority w:val="99"/>
    <w:pPr>
      <w:jc w:val="left"/>
    </w:pPr>
  </w:style>
  <w:style w:type="paragraph" w:styleId="3">
    <w:name w:val="Balloon Text"/>
    <w:basedOn w:val="1"/>
    <w:link w:val="23"/>
    <w:semiHidden/>
    <w:unhideWhenUsed/>
    <w:uiPriority w:val="99"/>
    <w:rPr>
      <w:sz w:val="18"/>
      <w:szCs w:val="18"/>
    </w:rPr>
  </w:style>
  <w:style w:type="paragraph" w:styleId="4">
    <w:name w:val="footer"/>
    <w:basedOn w:val="1"/>
    <w:link w:val="20"/>
    <w:unhideWhenUsed/>
    <w:uiPriority w:val="99"/>
    <w:pPr>
      <w:tabs>
        <w:tab w:val="center" w:pos="4153"/>
        <w:tab w:val="right" w:pos="8306"/>
      </w:tabs>
      <w:snapToGrid w:val="0"/>
      <w:jc w:val="left"/>
    </w:pPr>
    <w:rPr>
      <w:sz w:val="18"/>
      <w:szCs w:val="18"/>
    </w:rPr>
  </w:style>
  <w:style w:type="paragraph" w:styleId="5">
    <w:name w:val="header"/>
    <w:basedOn w:val="1"/>
    <w:link w:val="19"/>
    <w:unhideWhenUsed/>
    <w:uiPriority w:val="99"/>
    <w:pPr>
      <w:pBdr>
        <w:bottom w:val="single" w:color="auto" w:sz="6" w:space="1"/>
      </w:pBdr>
      <w:tabs>
        <w:tab w:val="center" w:pos="4153"/>
        <w:tab w:val="right" w:pos="8306"/>
      </w:tabs>
      <w:snapToGrid w:val="0"/>
      <w:jc w:val="center"/>
    </w:pPr>
    <w:rPr>
      <w:sz w:val="18"/>
      <w:szCs w:val="18"/>
    </w:rPr>
  </w:style>
  <w:style w:type="paragraph" w:styleId="6">
    <w:name w:val="HTML Preformatted"/>
    <w:basedOn w:val="1"/>
    <w:semiHidden/>
    <w:unhideWhenUsed/>
    <w:uiPriority w:val="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eastAsia="宋体" w:cs="Times New Roman"/>
      <w:kern w:val="0"/>
      <w:sz w:val="24"/>
    </w:rPr>
  </w:style>
  <w:style w:type="paragraph" w:styleId="7">
    <w:name w:val="Normal (Web)"/>
    <w:basedOn w:val="1"/>
    <w:semiHidden/>
    <w:unhideWhenUsed/>
    <w:qFormat/>
    <w:uiPriority w:val="99"/>
    <w:pPr>
      <w:widowControl/>
      <w:spacing w:before="100" w:beforeAutospacing="1" w:after="100" w:afterAutospacing="1"/>
      <w:jc w:val="left"/>
    </w:pPr>
    <w:rPr>
      <w:rFonts w:ascii="宋体" w:hAnsi="宋体" w:eastAsia="宋体" w:cs="宋体"/>
      <w:kern w:val="0"/>
      <w:sz w:val="24"/>
    </w:rPr>
  </w:style>
  <w:style w:type="paragraph" w:styleId="8">
    <w:name w:val="annotation subject"/>
    <w:basedOn w:val="2"/>
    <w:next w:val="2"/>
    <w:link w:val="22"/>
    <w:semiHidden/>
    <w:unhideWhenUsed/>
    <w:uiPriority w:val="99"/>
    <w:rPr>
      <w:b/>
      <w:bCs/>
    </w:rPr>
  </w:style>
  <w:style w:type="table" w:styleId="10">
    <w:name w:val="Table Grid"/>
    <w:basedOn w:val="9"/>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2">
    <w:name w:val="Hyperlink"/>
    <w:basedOn w:val="11"/>
    <w:unhideWhenUsed/>
    <w:uiPriority w:val="99"/>
    <w:rPr>
      <w:color w:val="0563C1" w:themeColor="hyperlink"/>
      <w:u w:val="single"/>
      <w14:textFill>
        <w14:solidFill>
          <w14:schemeClr w14:val="hlink"/>
        </w14:solidFill>
      </w14:textFill>
    </w:rPr>
  </w:style>
  <w:style w:type="character" w:styleId="13">
    <w:name w:val="annotation reference"/>
    <w:basedOn w:val="11"/>
    <w:semiHidden/>
    <w:unhideWhenUsed/>
    <w:uiPriority w:val="99"/>
    <w:rPr>
      <w:sz w:val="21"/>
      <w:szCs w:val="21"/>
    </w:rPr>
  </w:style>
  <w:style w:type="paragraph" w:customStyle="1" w:styleId="14">
    <w:name w:val="EndNote Bibliography Title"/>
    <w:basedOn w:val="1"/>
    <w:link w:val="15"/>
    <w:uiPriority w:val="0"/>
    <w:pPr>
      <w:jc w:val="center"/>
    </w:pPr>
    <w:rPr>
      <w:rFonts w:ascii="等线" w:hAnsi="等线" w:eastAsia="等线"/>
      <w:sz w:val="20"/>
    </w:rPr>
  </w:style>
  <w:style w:type="character" w:customStyle="1" w:styleId="15">
    <w:name w:val="EndNote Bibliography Title 字符"/>
    <w:basedOn w:val="11"/>
    <w:link w:val="14"/>
    <w:uiPriority w:val="0"/>
    <w:rPr>
      <w:rFonts w:ascii="等线" w:hAnsi="等线" w:eastAsia="等线"/>
      <w:sz w:val="20"/>
      <w14:ligatures w14:val="none"/>
    </w:rPr>
  </w:style>
  <w:style w:type="paragraph" w:customStyle="1" w:styleId="16">
    <w:name w:val="EndNote Bibliography"/>
    <w:basedOn w:val="1"/>
    <w:link w:val="17"/>
    <w:uiPriority w:val="0"/>
    <w:rPr>
      <w:rFonts w:ascii="等线" w:hAnsi="等线" w:eastAsia="等线"/>
      <w:sz w:val="20"/>
    </w:rPr>
  </w:style>
  <w:style w:type="character" w:customStyle="1" w:styleId="17">
    <w:name w:val="EndNote Bibliography 字符"/>
    <w:basedOn w:val="11"/>
    <w:link w:val="16"/>
    <w:uiPriority w:val="0"/>
    <w:rPr>
      <w:rFonts w:ascii="等线" w:hAnsi="等线" w:eastAsia="等线"/>
      <w:sz w:val="20"/>
      <w14:ligatures w14:val="none"/>
    </w:rPr>
  </w:style>
  <w:style w:type="character" w:customStyle="1" w:styleId="18">
    <w:name w:val="未处理的提及1"/>
    <w:basedOn w:val="11"/>
    <w:semiHidden/>
    <w:unhideWhenUsed/>
    <w:uiPriority w:val="99"/>
    <w:rPr>
      <w:color w:val="605E5C"/>
      <w:shd w:val="clear" w:color="auto" w:fill="E1DFDD"/>
    </w:rPr>
  </w:style>
  <w:style w:type="character" w:customStyle="1" w:styleId="19">
    <w:name w:val="页眉 字符"/>
    <w:basedOn w:val="11"/>
    <w:link w:val="5"/>
    <w:uiPriority w:val="99"/>
    <w:rPr>
      <w:sz w:val="18"/>
      <w:szCs w:val="18"/>
      <w14:ligatures w14:val="none"/>
    </w:rPr>
  </w:style>
  <w:style w:type="character" w:customStyle="1" w:styleId="20">
    <w:name w:val="页脚 字符"/>
    <w:basedOn w:val="11"/>
    <w:link w:val="4"/>
    <w:uiPriority w:val="99"/>
    <w:rPr>
      <w:sz w:val="18"/>
      <w:szCs w:val="18"/>
      <w14:ligatures w14:val="none"/>
    </w:rPr>
  </w:style>
  <w:style w:type="character" w:customStyle="1" w:styleId="21">
    <w:name w:val="批注文字 字符"/>
    <w:basedOn w:val="11"/>
    <w:link w:val="2"/>
    <w:uiPriority w:val="99"/>
    <w:rPr>
      <w14:ligatures w14:val="none"/>
    </w:rPr>
  </w:style>
  <w:style w:type="character" w:customStyle="1" w:styleId="22">
    <w:name w:val="批注主题 字符"/>
    <w:basedOn w:val="21"/>
    <w:link w:val="8"/>
    <w:semiHidden/>
    <w:uiPriority w:val="99"/>
    <w:rPr>
      <w:b/>
      <w:bCs/>
      <w14:ligatures w14:val="none"/>
    </w:rPr>
  </w:style>
  <w:style w:type="character" w:customStyle="1" w:styleId="23">
    <w:name w:val="批注框文本 字符"/>
    <w:basedOn w:val="11"/>
    <w:link w:val="3"/>
    <w:semiHidden/>
    <w:uiPriority w:val="99"/>
    <w:rPr>
      <w:sz w:val="18"/>
      <w:szCs w:val="18"/>
      <w14:ligatures w14:val="none"/>
    </w:rPr>
  </w:style>
  <w:style w:type="paragraph" w:customStyle="1" w:styleId="24">
    <w:name w:val="修订1"/>
    <w:hidden/>
    <w:semiHidden/>
    <w:uiPriority w:val="99"/>
    <w:rPr>
      <w:rFonts w:asciiTheme="minorHAnsi" w:hAnsiTheme="minorHAnsi" w:eastAsiaTheme="minorEastAsia" w:cstheme="minorBidi"/>
      <w:kern w:val="2"/>
      <w:sz w:val="21"/>
      <w:szCs w:val="24"/>
      <w:lang w:val="en-US" w:eastAsia="zh-CN" w:bidi="ar-SA"/>
    </w:rPr>
  </w:style>
  <w:style w:type="character" w:customStyle="1" w:styleId="25">
    <w:name w:val="未处理的提及2"/>
    <w:basedOn w:val="11"/>
    <w:semiHidden/>
    <w:unhideWhenUsed/>
    <w:uiPriority w:val="99"/>
    <w:rPr>
      <w:color w:val="605E5C"/>
      <w:shd w:val="clear" w:color="auto" w:fill="E1DFDD"/>
    </w:rPr>
  </w:style>
  <w:style w:type="paragraph" w:styleId="26">
    <w:name w:val="List Paragraph"/>
    <w:basedOn w:val="1"/>
    <w:qFormat/>
    <w:uiPriority w:val="34"/>
    <w:pPr>
      <w:ind w:firstLine="420" w:firstLineChars="200"/>
    </w:pPr>
    <w:rPr>
      <w:szCs w:val="22"/>
      <w:lang w:val="en-GB"/>
    </w:rPr>
  </w:style>
  <w:style w:type="paragraph" w:customStyle="1" w:styleId="27">
    <w:name w:val="p1"/>
    <w:basedOn w:val="1"/>
    <w:uiPriority w:val="0"/>
    <w:pPr>
      <w:jc w:val="left"/>
    </w:pPr>
    <w:rPr>
      <w:rFonts w:ascii="Helvetica" w:hAnsi="Helvetica" w:eastAsia="Helvetica" w:cs="Times New Roman"/>
      <w:kern w:val="0"/>
      <w:sz w:val="24"/>
    </w:rPr>
  </w:style>
  <w:style w:type="paragraph" w:customStyle="1" w:styleId="28">
    <w:name w:val="修订2"/>
    <w:hidden/>
    <w:unhideWhenUsed/>
    <w:uiPriority w:val="99"/>
    <w:rPr>
      <w:rFonts w:asciiTheme="minorHAnsi" w:hAnsiTheme="minorHAnsi" w:eastAsiaTheme="minorEastAsia" w:cstheme="minorBidi"/>
      <w:kern w:val="2"/>
      <w:sz w:val="21"/>
      <w:szCs w:val="24"/>
      <w:lang w:val="en-US" w:eastAsia="zh-CN" w:bidi="ar-SA"/>
    </w:rPr>
  </w:style>
  <w:style w:type="paragraph" w:customStyle="1" w:styleId="29">
    <w:name w:val="修订3"/>
    <w:hidden/>
    <w:unhideWhenUsed/>
    <w:uiPriority w:val="99"/>
    <w:rPr>
      <w:rFonts w:asciiTheme="minorHAnsi" w:hAnsiTheme="minorHAnsi" w:eastAsiaTheme="minorEastAsia" w:cstheme="minorBidi"/>
      <w:kern w:val="2"/>
      <w:sz w:val="21"/>
      <w:szCs w:val="24"/>
      <w:lang w:val="en-US" w:eastAsia="zh-CN" w:bidi="ar-SA"/>
    </w:rPr>
  </w:style>
  <w:style w:type="paragraph" w:customStyle="1" w:styleId="30">
    <w:name w:val="修订4"/>
    <w:hidden/>
    <w:unhideWhenUsed/>
    <w:uiPriority w:val="99"/>
    <w:rPr>
      <w:rFonts w:asciiTheme="minorHAnsi" w:hAnsiTheme="minorHAnsi" w:eastAsiaTheme="minorEastAsia" w:cstheme="minorBidi"/>
      <w:kern w:val="2"/>
      <w:sz w:val="21"/>
      <w:szCs w:val="24"/>
      <w:lang w:val="en-US" w:eastAsia="zh-CN" w:bidi="ar-SA"/>
    </w:rPr>
  </w:style>
  <w:style w:type="paragraph" w:customStyle="1" w:styleId="31">
    <w:name w:val="修订5"/>
    <w:hidden/>
    <w:unhideWhenUsed/>
    <w:uiPriority w:val="99"/>
    <w:rPr>
      <w:rFonts w:asciiTheme="minorHAnsi" w:hAnsiTheme="minorHAnsi" w:eastAsiaTheme="minorEastAsia" w:cstheme="minorBidi"/>
      <w:kern w:val="2"/>
      <w:sz w:val="21"/>
      <w:szCs w:val="24"/>
      <w:lang w:val="en-US" w:eastAsia="zh-CN" w:bidi="ar-SA"/>
    </w:rPr>
  </w:style>
  <w:style w:type="paragraph" w:customStyle="1" w:styleId="32">
    <w:name w:val="Revision"/>
    <w:hidden/>
    <w:unhideWhenUsed/>
    <w:uiPriority w:val="99"/>
    <w:rPr>
      <w:rFonts w:asciiTheme="minorHAnsi" w:hAnsiTheme="minorHAnsi" w:eastAsiaTheme="minorEastAsia" w:cstheme="minorBidi"/>
      <w:kern w:val="2"/>
      <w:sz w:val="21"/>
      <w:szCs w:val="24"/>
      <w:lang w:val="en-US" w:eastAsia="zh-CN" w:bidi="ar-SA"/>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4067</Words>
  <Characters>23185</Characters>
  <Lines>193</Lines>
  <Paragraphs>54</Paragraphs>
  <TotalTime>125</TotalTime>
  <ScaleCrop>false</ScaleCrop>
  <LinksUpToDate>false</LinksUpToDate>
  <CharactersWithSpaces>27198</CharactersWithSpaces>
  <Application>WPS Office_6.7.1.882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13T23:29:00Z</dcterms:created>
  <dc:creator>远强 肖</dc:creator>
  <cp:lastModifiedBy>luxue</cp:lastModifiedBy>
  <dcterms:modified xsi:type="dcterms:W3CDTF">2025-06-02T16:28:09Z</dcterms:modified>
  <cp:revision>4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7.1.8828</vt:lpwstr>
  </property>
  <property fmtid="{D5CDD505-2E9C-101B-9397-08002B2CF9AE}" pid="3" name="ICV">
    <vt:lpwstr>90CDEEE6C506756A6AFE1D681F232EBE_43</vt:lpwstr>
  </property>
</Properties>
</file>